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D02129" w14:textId="0535231C" w:rsidR="00DB63DC" w:rsidRDefault="00DB63DC" w:rsidP="00DB63DC">
      <w:pPr>
        <w:pStyle w:val="1"/>
        <w:numPr>
          <w:ilvl w:val="0"/>
          <w:numId w:val="0"/>
        </w:numPr>
        <w:spacing w:line="360" w:lineRule="auto"/>
        <w:ind w:left="432" w:hanging="432"/>
        <w:jc w:val="both"/>
      </w:pPr>
      <w:bookmarkStart w:id="0" w:name="_GoBack"/>
      <w:bookmarkEnd w:id="0"/>
      <w:r w:rsidRPr="002A0559">
        <w:t>S</w:t>
      </w:r>
      <w:r>
        <w:t>upplementary M</w:t>
      </w:r>
      <w:r w:rsidRPr="002A0559">
        <w:t>aterial</w:t>
      </w:r>
    </w:p>
    <w:p w14:paraId="28E4D975" w14:textId="77777777" w:rsidR="00975D63" w:rsidRPr="002A0559" w:rsidRDefault="00975D63" w:rsidP="00975D63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9FBB58D" wp14:editId="0870B3F9">
            <wp:extent cx="3132000" cy="3132000"/>
            <wp:effectExtent l="0" t="0" r="0" b="0"/>
            <wp:docPr id="11" name="תמונה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_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2000" cy="31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72103" w14:textId="4B6B593F" w:rsidR="00975D63" w:rsidRDefault="00975D63" w:rsidP="00975D6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54BED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upplementary </w:t>
      </w:r>
      <w:r w:rsidRPr="00F41A9A">
        <w:rPr>
          <w:rFonts w:asciiTheme="majorBidi" w:hAnsiTheme="majorBidi" w:cstheme="majorBidi"/>
          <w:b/>
          <w:bCs/>
          <w:sz w:val="24"/>
          <w:szCs w:val="24"/>
          <w:u w:val="single"/>
        </w:rPr>
        <w:t>Figure 1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41A9A">
        <w:rPr>
          <w:rFonts w:asciiTheme="majorBidi" w:hAnsiTheme="majorBidi" w:cstheme="majorBidi"/>
          <w:b/>
          <w:bCs/>
          <w:sz w:val="24"/>
          <w:szCs w:val="24"/>
        </w:rPr>
        <w:t xml:space="preserve">Number of </w:t>
      </w:r>
      <w:r>
        <w:rPr>
          <w:rFonts w:asciiTheme="majorBidi" w:hAnsiTheme="majorBidi" w:cstheme="majorBidi"/>
          <w:b/>
          <w:bCs/>
          <w:sz w:val="24"/>
          <w:szCs w:val="24"/>
        </w:rPr>
        <w:t>p</w:t>
      </w:r>
      <w:r w:rsidRPr="00F41A9A">
        <w:rPr>
          <w:rFonts w:asciiTheme="majorBidi" w:hAnsiTheme="majorBidi" w:cstheme="majorBidi"/>
          <w:b/>
          <w:bCs/>
          <w:sz w:val="24"/>
          <w:szCs w:val="24"/>
        </w:rPr>
        <w:t xml:space="preserve">atients per </w:t>
      </w:r>
      <w:r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F41A9A">
        <w:rPr>
          <w:rFonts w:asciiTheme="majorBidi" w:hAnsiTheme="majorBidi" w:cstheme="majorBidi"/>
          <w:b/>
          <w:bCs/>
          <w:sz w:val="24"/>
          <w:szCs w:val="24"/>
        </w:rPr>
        <w:t xml:space="preserve">ancer </w:t>
      </w:r>
      <w:r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F41A9A">
        <w:rPr>
          <w:rFonts w:asciiTheme="majorBidi" w:hAnsiTheme="majorBidi" w:cstheme="majorBidi"/>
          <w:b/>
          <w:bCs/>
          <w:sz w:val="24"/>
          <w:szCs w:val="24"/>
        </w:rPr>
        <w:t>ype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6B3A632D" w14:textId="77777777" w:rsidR="00975D63" w:rsidRDefault="00975D63" w:rsidP="00975D6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Bar plot of t</w:t>
      </w:r>
      <w:r w:rsidRPr="002A0559">
        <w:rPr>
          <w:rFonts w:asciiTheme="majorBidi" w:hAnsiTheme="majorBidi" w:cstheme="majorBidi"/>
          <w:sz w:val="24"/>
          <w:szCs w:val="24"/>
        </w:rPr>
        <w:t xml:space="preserve">he number of </w:t>
      </w:r>
      <w:r>
        <w:rPr>
          <w:rFonts w:asciiTheme="majorBidi" w:hAnsiTheme="majorBidi" w:cstheme="majorBidi"/>
          <w:sz w:val="24"/>
          <w:szCs w:val="24"/>
        </w:rPr>
        <w:t xml:space="preserve">individuals who </w:t>
      </w:r>
      <w:proofErr w:type="gramStart"/>
      <w:r>
        <w:rPr>
          <w:rFonts w:asciiTheme="majorBidi" w:hAnsiTheme="majorBidi" w:cstheme="majorBidi"/>
          <w:sz w:val="24"/>
          <w:szCs w:val="24"/>
        </w:rPr>
        <w:t xml:space="preserve">were surveyed in </w:t>
      </w:r>
      <w:r w:rsidRPr="002A0559">
        <w:rPr>
          <w:rFonts w:asciiTheme="majorBidi" w:hAnsiTheme="majorBidi" w:cstheme="majorBidi"/>
          <w:sz w:val="24"/>
          <w:szCs w:val="24"/>
        </w:rPr>
        <w:t xml:space="preserve">TAMICS </w:t>
      </w:r>
      <w:r>
        <w:rPr>
          <w:rFonts w:asciiTheme="majorBidi" w:hAnsiTheme="majorBidi" w:cstheme="majorBidi"/>
          <w:sz w:val="24"/>
          <w:szCs w:val="24"/>
        </w:rPr>
        <w:t>and later</w:t>
      </w:r>
      <w:r w:rsidRPr="002A0559">
        <w:rPr>
          <w:rFonts w:asciiTheme="majorBidi" w:hAnsiTheme="majorBidi" w:cstheme="majorBidi"/>
          <w:sz w:val="24"/>
          <w:szCs w:val="24"/>
        </w:rPr>
        <w:t xml:space="preserve"> diagnosed with</w:t>
      </w:r>
      <w:r>
        <w:rPr>
          <w:rFonts w:asciiTheme="majorBidi" w:hAnsiTheme="majorBidi" w:cstheme="majorBidi"/>
          <w:sz w:val="24"/>
          <w:szCs w:val="24"/>
        </w:rPr>
        <w:t xml:space="preserve"> cancer,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categorized by gender and </w:t>
      </w:r>
      <w:r w:rsidRPr="002A0559">
        <w:rPr>
          <w:rFonts w:asciiTheme="majorBidi" w:hAnsiTheme="majorBidi" w:cstheme="majorBidi"/>
          <w:sz w:val="24"/>
          <w:szCs w:val="24"/>
        </w:rPr>
        <w:t>type of cancer.</w:t>
      </w:r>
    </w:p>
    <w:p w14:paraId="3D4B2427" w14:textId="77777777" w:rsidR="00E722F6" w:rsidRDefault="00E722F6" w:rsidP="00975D6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895124A" w14:textId="78BCF338" w:rsidR="00DB63DC" w:rsidRPr="00CF6143" w:rsidRDefault="00C83D37" w:rsidP="00DB63DC">
      <w:pPr>
        <w:spacing w:line="360" w:lineRule="auto"/>
      </w:pPr>
      <w:r>
        <w:rPr>
          <w:noProof/>
        </w:rPr>
        <w:drawing>
          <wp:inline distT="0" distB="0" distL="0" distR="0" wp14:anchorId="03CB978B" wp14:editId="1960107A">
            <wp:extent cx="5486400" cy="1365885"/>
            <wp:effectExtent l="0" t="0" r="0" b="5715"/>
            <wp:docPr id="5" name="תמונה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36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B660A" w14:textId="5CB116BC" w:rsidR="00DB63DC" w:rsidRDefault="00DB63DC" w:rsidP="00DB63DC">
      <w:pPr>
        <w:spacing w:line="360" w:lineRule="auto"/>
        <w:jc w:val="center"/>
      </w:pPr>
    </w:p>
    <w:p w14:paraId="36B68093" w14:textId="0CD0C5D6" w:rsidR="00DB63DC" w:rsidRPr="002A0559" w:rsidRDefault="00DB63DC" w:rsidP="00C83D37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54BED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upplementary Figure </w:t>
      </w:r>
      <w:r w:rsidR="00C83D37">
        <w:rPr>
          <w:rFonts w:asciiTheme="majorBidi" w:hAnsiTheme="majorBidi" w:cstheme="majorBidi"/>
          <w:b/>
          <w:bCs/>
          <w:sz w:val="24"/>
          <w:szCs w:val="24"/>
          <w:u w:val="single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2A0559">
        <w:rPr>
          <w:rFonts w:asciiTheme="majorBidi" w:hAnsiTheme="majorBidi" w:cstheme="majorBidi"/>
          <w:sz w:val="24"/>
          <w:szCs w:val="24"/>
        </w:rPr>
        <w:t xml:space="preserve"> </w:t>
      </w:r>
      <w:r w:rsidRPr="006E61B5">
        <w:rPr>
          <w:rFonts w:asciiTheme="majorBidi" w:hAnsiTheme="majorBidi" w:cstheme="majorBidi"/>
          <w:b/>
          <w:bCs/>
          <w:sz w:val="24"/>
          <w:szCs w:val="24"/>
        </w:rPr>
        <w:t>Presenting longitudinal data of multiple visits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br/>
      </w:r>
      <w:r w:rsidR="00C83D37">
        <w:rPr>
          <w:rFonts w:asciiTheme="majorBidi" w:hAnsiTheme="majorBidi" w:cstheme="majorBidi"/>
          <w:sz w:val="24"/>
          <w:szCs w:val="24"/>
        </w:rPr>
        <w:t>(A)</w:t>
      </w:r>
      <w:r w:rsidR="00C83D37" w:rsidRPr="00C83D37">
        <w:rPr>
          <w:rFonts w:asciiTheme="majorBidi" w:hAnsiTheme="majorBidi" w:cstheme="majorBidi"/>
          <w:sz w:val="24"/>
          <w:szCs w:val="24"/>
        </w:rPr>
        <w:t xml:space="preserve"> Longitudinal measurements and survival analysis setting. Squares indicate the times of the longitudinal measurements, Crosses indicate failure events, and circles indicate censoring events. </w:t>
      </w:r>
      <w:r w:rsidR="00C83D37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(</w:t>
      </w:r>
      <w:r w:rsidR="00C83D37">
        <w:rPr>
          <w:rFonts w:asciiTheme="majorBidi" w:hAnsiTheme="majorBidi" w:cstheme="majorBidi"/>
          <w:sz w:val="24"/>
          <w:szCs w:val="24"/>
        </w:rPr>
        <w:t>B</w:t>
      </w:r>
      <w:r>
        <w:rPr>
          <w:rFonts w:asciiTheme="majorBidi" w:hAnsiTheme="majorBidi" w:cstheme="majorBidi"/>
          <w:sz w:val="24"/>
          <w:szCs w:val="24"/>
        </w:rPr>
        <w:t>) T</w:t>
      </w:r>
      <w:r w:rsidRPr="002A0559">
        <w:rPr>
          <w:rFonts w:asciiTheme="majorBidi" w:hAnsiTheme="majorBidi" w:cstheme="majorBidi"/>
          <w:sz w:val="24"/>
          <w:szCs w:val="24"/>
        </w:rPr>
        <w:t xml:space="preserve">he data after </w:t>
      </w:r>
      <w:r>
        <w:rPr>
          <w:rFonts w:asciiTheme="majorBidi" w:hAnsiTheme="majorBidi" w:cstheme="majorBidi"/>
          <w:sz w:val="24"/>
          <w:szCs w:val="24"/>
        </w:rPr>
        <w:t xml:space="preserve">shifting all </w:t>
      </w:r>
      <w:r w:rsidRPr="002A0559">
        <w:rPr>
          <w:rFonts w:asciiTheme="majorBidi" w:hAnsiTheme="majorBidi" w:cstheme="majorBidi"/>
          <w:sz w:val="24"/>
          <w:szCs w:val="24"/>
        </w:rPr>
        <w:t>first visit</w:t>
      </w:r>
      <w:r>
        <w:rPr>
          <w:rFonts w:asciiTheme="majorBidi" w:hAnsiTheme="majorBidi" w:cstheme="majorBidi"/>
          <w:sz w:val="24"/>
          <w:szCs w:val="24"/>
        </w:rPr>
        <w:t xml:space="preserve"> times to </w:t>
      </w:r>
      <w:proofErr w:type="gramStart"/>
      <w:r>
        <w:rPr>
          <w:rFonts w:asciiTheme="majorBidi" w:hAnsiTheme="majorBidi" w:cstheme="majorBidi"/>
          <w:sz w:val="24"/>
          <w:szCs w:val="24"/>
        </w:rPr>
        <w:t>0</w:t>
      </w:r>
      <w:proofErr w:type="gramEnd"/>
      <w:r w:rsidRPr="002A0559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(</w:t>
      </w:r>
      <w:r w:rsidR="00C83D37">
        <w:rPr>
          <w:rFonts w:asciiTheme="majorBidi" w:hAnsiTheme="majorBidi" w:cstheme="majorBidi"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>) The same data after transforming into pseudo-objects.</w:t>
      </w:r>
    </w:p>
    <w:p w14:paraId="126F534F" w14:textId="78E17E46" w:rsidR="00DB63DC" w:rsidRDefault="00DB63DC" w:rsidP="00DB63DC">
      <w:pPr>
        <w:spacing w:line="360" w:lineRule="auto"/>
        <w:jc w:val="center"/>
      </w:pPr>
    </w:p>
    <w:p w14:paraId="746FE4E6" w14:textId="0A7CC773" w:rsidR="00324067" w:rsidRDefault="00324067" w:rsidP="009A3FCE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upplementary </w:t>
      </w:r>
      <w:r w:rsidR="009A3FCE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Material 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3:</w:t>
      </w:r>
      <w:r w:rsidR="009A3FCE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Decision tree basics</w:t>
      </w:r>
    </w:p>
    <w:p w14:paraId="3BA1E3D3" w14:textId="5CDE5F79" w:rsidR="00F37A9A" w:rsidRDefault="00F37A9A" w:rsidP="00F37A9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Binary trees:</w:t>
      </w:r>
    </w:p>
    <w:p w14:paraId="7A562003" w14:textId="77777777" w:rsidR="00324067" w:rsidRDefault="00324067" w:rsidP="00324067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2A0559">
        <w:rPr>
          <w:rFonts w:asciiTheme="majorBidi" w:hAnsiTheme="majorBidi" w:cstheme="majorBidi"/>
          <w:sz w:val="24"/>
          <w:szCs w:val="24"/>
        </w:rPr>
        <w:t xml:space="preserve">A rooted tree </w:t>
      </w:r>
      <m:oMath>
        <m:r>
          <w:rPr>
            <w:rFonts w:ascii="Cambria Math" w:hAnsi="Cambria Math" w:cstheme="majorBidi"/>
            <w:sz w:val="24"/>
            <w:szCs w:val="24"/>
          </w:rPr>
          <m:t>T</m:t>
        </m:r>
      </m:oMath>
      <w:r>
        <w:rPr>
          <w:rFonts w:asciiTheme="majorBidi" w:eastAsiaTheme="minorEastAsia" w:hAnsiTheme="majorBidi" w:cstheme="majorBidi"/>
          <w:sz w:val="24"/>
          <w:szCs w:val="24"/>
        </w:rPr>
        <w:t xml:space="preserve"> i</w:t>
      </w:r>
      <w:proofErr w:type="spellStart"/>
      <w:r w:rsidRPr="002A0559">
        <w:rPr>
          <w:rFonts w:asciiTheme="majorBidi" w:eastAsiaTheme="minorEastAsia" w:hAnsiTheme="majorBidi" w:cstheme="majorBidi"/>
          <w:sz w:val="24"/>
          <w:szCs w:val="24"/>
        </w:rPr>
        <w:t>s</w:t>
      </w:r>
      <w:proofErr w:type="spellEnd"/>
      <w:r w:rsidRPr="002A0559">
        <w:rPr>
          <w:rFonts w:asciiTheme="majorBidi" w:eastAsiaTheme="minorEastAsia" w:hAnsiTheme="majorBidi" w:cstheme="majorBidi"/>
          <w:sz w:val="24"/>
          <w:szCs w:val="24"/>
        </w:rPr>
        <w:t xml:space="preserve"> a connected acyclic graph with a designated node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r</m:t>
        </m:r>
      </m:oMath>
      <w:r w:rsidRPr="002A0559">
        <w:rPr>
          <w:rFonts w:asciiTheme="majorBidi" w:eastAsiaTheme="minorEastAsia" w:hAnsiTheme="majorBidi" w:cstheme="majorBidi"/>
          <w:sz w:val="24"/>
          <w:szCs w:val="24"/>
        </w:rPr>
        <w:t xml:space="preserve"> called the </w:t>
      </w:r>
      <w:r w:rsidRPr="00706754">
        <w:rPr>
          <w:rFonts w:asciiTheme="majorBidi" w:eastAsiaTheme="minorEastAsia" w:hAnsiTheme="majorBidi" w:cstheme="majorBidi"/>
          <w:i/>
          <w:iCs/>
          <w:sz w:val="24"/>
          <w:szCs w:val="24"/>
        </w:rPr>
        <w:t>root</w:t>
      </w:r>
      <w:r w:rsidRPr="002A0559">
        <w:rPr>
          <w:rFonts w:asciiTheme="majorBidi" w:eastAsiaTheme="minorEastAsia" w:hAnsiTheme="majorBidi" w:cstheme="majorBidi"/>
          <w:sz w:val="24"/>
          <w:szCs w:val="24"/>
        </w:rPr>
        <w:t xml:space="preserve">. Other nodes of degree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1</m:t>
        </m:r>
      </m:oMath>
      <w:r w:rsidRPr="002A0559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proofErr w:type="gramStart"/>
      <w:r w:rsidRPr="002A0559">
        <w:rPr>
          <w:rFonts w:asciiTheme="majorBidi" w:eastAsiaTheme="minorEastAsia" w:hAnsiTheme="majorBidi" w:cstheme="majorBidi"/>
          <w:sz w:val="24"/>
          <w:szCs w:val="24"/>
        </w:rPr>
        <w:t>are called</w:t>
      </w:r>
      <w:proofErr w:type="gramEnd"/>
      <w:r w:rsidRPr="002A0559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706754">
        <w:rPr>
          <w:rFonts w:asciiTheme="majorBidi" w:eastAsiaTheme="minorEastAsia" w:hAnsiTheme="majorBidi" w:cstheme="majorBidi"/>
          <w:i/>
          <w:iCs/>
          <w:sz w:val="24"/>
          <w:szCs w:val="24"/>
        </w:rPr>
        <w:t>leaves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. In such a </w:t>
      </w:r>
      <w:proofErr w:type="gramStart"/>
      <w:r>
        <w:rPr>
          <w:rFonts w:asciiTheme="majorBidi" w:eastAsiaTheme="minorEastAsia" w:hAnsiTheme="majorBidi" w:cstheme="majorBidi"/>
          <w:sz w:val="24"/>
          <w:szCs w:val="24"/>
        </w:rPr>
        <w:t>tree</w:t>
      </w:r>
      <w:proofErr w:type="gramEnd"/>
      <w:r>
        <w:rPr>
          <w:rFonts w:asciiTheme="majorBidi" w:eastAsiaTheme="minorEastAsia" w:hAnsiTheme="majorBidi" w:cstheme="majorBidi"/>
          <w:sz w:val="24"/>
          <w:szCs w:val="24"/>
        </w:rPr>
        <w:t xml:space="preserve"> there is a s</w:t>
      </w:r>
      <w:r w:rsidRPr="002A0559">
        <w:rPr>
          <w:rFonts w:asciiTheme="majorBidi" w:eastAsiaTheme="minorEastAsia" w:hAnsiTheme="majorBidi" w:cstheme="majorBidi"/>
          <w:sz w:val="24"/>
          <w:szCs w:val="24"/>
        </w:rPr>
        <w:t xml:space="preserve">ingle 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simple </w:t>
      </w:r>
      <w:r w:rsidRPr="002A0559">
        <w:rPr>
          <w:rFonts w:asciiTheme="majorBidi" w:eastAsiaTheme="minorEastAsia" w:hAnsiTheme="majorBidi" w:cstheme="majorBidi"/>
          <w:sz w:val="24"/>
          <w:szCs w:val="24"/>
        </w:rPr>
        <w:t xml:space="preserve">path from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r</m:t>
        </m:r>
      </m:oMath>
      <w:r>
        <w:rPr>
          <w:rFonts w:asciiTheme="majorBidi" w:eastAsiaTheme="minorEastAsia" w:hAnsiTheme="majorBidi" w:cstheme="majorBidi"/>
          <w:sz w:val="24"/>
          <w:szCs w:val="24"/>
        </w:rPr>
        <w:t xml:space="preserve"> to every node</w:t>
      </w:r>
      <w:r w:rsidRPr="002A0559">
        <w:rPr>
          <w:rFonts w:asciiTheme="majorBidi" w:eastAsiaTheme="minorEastAsia" w:hAnsiTheme="majorBidi" w:cstheme="majorBidi"/>
          <w:sz w:val="24"/>
          <w:szCs w:val="24"/>
        </w:rPr>
        <w:t xml:space="preserve"> and the number of edges in the path is the </w:t>
      </w:r>
      <w:r w:rsidRPr="00706754">
        <w:rPr>
          <w:rFonts w:asciiTheme="majorBidi" w:eastAsiaTheme="minorEastAsia" w:hAnsiTheme="majorBidi" w:cstheme="majorBidi"/>
          <w:i/>
          <w:iCs/>
          <w:sz w:val="24"/>
          <w:szCs w:val="24"/>
        </w:rPr>
        <w:t>depth</w:t>
      </w:r>
      <w:r w:rsidRPr="002A0559">
        <w:rPr>
          <w:rFonts w:asciiTheme="majorBidi" w:eastAsiaTheme="minorEastAsia" w:hAnsiTheme="majorBidi" w:cstheme="majorBidi"/>
          <w:sz w:val="24"/>
          <w:szCs w:val="24"/>
        </w:rPr>
        <w:t xml:space="preserve"> of the node. If there exists a 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simple </w:t>
      </w:r>
      <w:r w:rsidRPr="002A0559">
        <w:rPr>
          <w:rFonts w:asciiTheme="majorBidi" w:eastAsiaTheme="minorEastAsia" w:hAnsiTheme="majorBidi" w:cstheme="majorBidi"/>
          <w:sz w:val="24"/>
          <w:szCs w:val="24"/>
        </w:rPr>
        <w:t>path from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r</m:t>
        </m:r>
      </m:oMath>
      <w:r>
        <w:rPr>
          <w:rFonts w:asciiTheme="majorBidi" w:eastAsiaTheme="minorEastAsia" w:hAnsiTheme="majorBidi" w:cstheme="majorBidi"/>
          <w:sz w:val="24"/>
          <w:szCs w:val="24"/>
        </w:rPr>
        <w:t xml:space="preserve"> to</w:t>
      </w:r>
      <w:r w:rsidRPr="002A0559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v</m:t>
        </m:r>
      </m:oMath>
      <w:r w:rsidRPr="002A0559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 that passes through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 xml:space="preserve">u </m:t>
        </m:r>
      </m:oMath>
      <w:r>
        <w:rPr>
          <w:rFonts w:asciiTheme="majorBidi" w:eastAsiaTheme="minorEastAsia" w:hAnsiTheme="majorBidi" w:cstheme="majorBidi"/>
          <w:sz w:val="24"/>
          <w:szCs w:val="24"/>
        </w:rPr>
        <w:t xml:space="preserve">then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 xml:space="preserve">u </m:t>
        </m:r>
      </m:oMath>
      <w:r w:rsidRPr="002A0559">
        <w:rPr>
          <w:rFonts w:asciiTheme="majorBidi" w:eastAsiaTheme="minorEastAsia" w:hAnsiTheme="majorBidi" w:cstheme="majorBidi"/>
          <w:sz w:val="24"/>
          <w:szCs w:val="24"/>
        </w:rPr>
        <w:t xml:space="preserve">is called an </w:t>
      </w:r>
      <w:r w:rsidRPr="00706754">
        <w:rPr>
          <w:rFonts w:asciiTheme="majorBidi" w:eastAsiaTheme="minorEastAsia" w:hAnsiTheme="majorBidi" w:cstheme="majorBidi"/>
          <w:i/>
          <w:iCs/>
          <w:sz w:val="24"/>
          <w:szCs w:val="24"/>
        </w:rPr>
        <w:t>ancestor</w:t>
      </w:r>
      <w:r w:rsidRPr="002A0559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proofErr w:type="gramStart"/>
      <w:r w:rsidRPr="002A0559">
        <w:rPr>
          <w:rFonts w:asciiTheme="majorBidi" w:eastAsiaTheme="minorEastAsia" w:hAnsiTheme="majorBidi" w:cstheme="majorBidi"/>
          <w:sz w:val="24"/>
          <w:szCs w:val="24"/>
        </w:rPr>
        <w:t xml:space="preserve">of </w:t>
      </w:r>
      <w:proofErr w:type="gramEnd"/>
      <m:oMath>
        <m:r>
          <w:rPr>
            <w:rFonts w:ascii="Cambria Math" w:eastAsiaTheme="minorEastAsia" w:hAnsi="Cambria Math" w:cstheme="majorBidi"/>
            <w:sz w:val="24"/>
            <w:szCs w:val="24"/>
          </w:rPr>
          <m:t>v</m:t>
        </m:r>
      </m:oMath>
      <w:r w:rsidRPr="002A0559">
        <w:rPr>
          <w:rFonts w:asciiTheme="majorBidi" w:eastAsiaTheme="minorEastAsia" w:hAnsiTheme="majorBidi" w:cstheme="majorBidi"/>
          <w:sz w:val="24"/>
          <w:szCs w:val="24"/>
        </w:rPr>
        <w:t xml:space="preserve">. If also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(u,v)</m:t>
        </m:r>
      </m:oMath>
      <w:r w:rsidRPr="002A0559">
        <w:rPr>
          <w:rFonts w:asciiTheme="majorBidi" w:eastAsiaTheme="minorEastAsia" w:hAnsiTheme="majorBidi" w:cstheme="majorBidi"/>
          <w:sz w:val="24"/>
          <w:szCs w:val="24"/>
        </w:rPr>
        <w:t xml:space="preserve"> is an edge then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u</m:t>
        </m:r>
      </m:oMath>
      <w:r w:rsidRPr="002A0559">
        <w:rPr>
          <w:rFonts w:asciiTheme="majorBidi" w:eastAsiaTheme="minorEastAsia" w:hAnsiTheme="majorBidi" w:cstheme="majorBidi"/>
          <w:sz w:val="24"/>
          <w:szCs w:val="24"/>
        </w:rPr>
        <w:t xml:space="preserve"> is the </w:t>
      </w:r>
      <w:r w:rsidRPr="00706754">
        <w:rPr>
          <w:rFonts w:asciiTheme="majorBidi" w:eastAsiaTheme="minorEastAsia" w:hAnsiTheme="majorBidi" w:cstheme="majorBidi"/>
          <w:i/>
          <w:iCs/>
          <w:sz w:val="24"/>
          <w:szCs w:val="24"/>
        </w:rPr>
        <w:t>father</w:t>
      </w:r>
      <w:r w:rsidRPr="002A0559">
        <w:rPr>
          <w:rFonts w:asciiTheme="majorBidi" w:eastAsiaTheme="minorEastAsia" w:hAnsiTheme="majorBidi" w:cstheme="majorBidi"/>
          <w:sz w:val="24"/>
          <w:szCs w:val="24"/>
        </w:rPr>
        <w:t xml:space="preserve"> of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v</m:t>
        </m:r>
      </m:oMath>
      <w:r w:rsidRPr="002A0559">
        <w:rPr>
          <w:rFonts w:asciiTheme="majorBidi" w:eastAsiaTheme="minorEastAsia" w:hAnsiTheme="majorBidi" w:cstheme="majorBidi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v</m:t>
        </m:r>
      </m:oMath>
      <w:r w:rsidRPr="002A0559">
        <w:rPr>
          <w:rFonts w:asciiTheme="majorBidi" w:eastAsiaTheme="minorEastAsia" w:hAnsiTheme="majorBidi" w:cstheme="majorBidi"/>
          <w:sz w:val="24"/>
          <w:szCs w:val="24"/>
        </w:rPr>
        <w:t xml:space="preserve"> is </w:t>
      </w:r>
      <w:r w:rsidRPr="00706754">
        <w:rPr>
          <w:rFonts w:asciiTheme="majorBidi" w:eastAsiaTheme="minorEastAsia" w:hAnsiTheme="majorBidi" w:cstheme="majorBidi"/>
          <w:i/>
          <w:iCs/>
          <w:sz w:val="24"/>
          <w:szCs w:val="24"/>
        </w:rPr>
        <w:t>child</w:t>
      </w:r>
      <w:r w:rsidRPr="002A0559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proofErr w:type="gramStart"/>
      <w:r w:rsidRPr="002A0559">
        <w:rPr>
          <w:rFonts w:asciiTheme="majorBidi" w:eastAsiaTheme="minorEastAsia" w:hAnsiTheme="majorBidi" w:cstheme="majorBidi"/>
          <w:sz w:val="24"/>
          <w:szCs w:val="24"/>
        </w:rPr>
        <w:t xml:space="preserve">of </w:t>
      </w:r>
      <w:proofErr w:type="gramEnd"/>
      <m:oMath>
        <m:r>
          <w:rPr>
            <w:rFonts w:ascii="Cambria Math" w:eastAsiaTheme="minorEastAsia" w:hAnsi="Cambria Math" w:cstheme="majorBidi"/>
            <w:sz w:val="24"/>
            <w:szCs w:val="24"/>
          </w:rPr>
          <m:t>u</m:t>
        </m:r>
      </m:oMath>
      <w:r w:rsidRPr="002A0559">
        <w:rPr>
          <w:rFonts w:asciiTheme="majorBidi" w:eastAsiaTheme="minorEastAsia" w:hAnsiTheme="majorBidi" w:cstheme="majorBidi"/>
          <w:sz w:val="24"/>
          <w:szCs w:val="24"/>
        </w:rPr>
        <w:t xml:space="preserve">. 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If every non-leaf has two children then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T</m:t>
        </m:r>
      </m:oMath>
      <w:r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proofErr w:type="gramStart"/>
      <w:r>
        <w:rPr>
          <w:rFonts w:asciiTheme="majorBidi" w:eastAsiaTheme="minorEastAsia" w:hAnsiTheme="majorBidi" w:cstheme="majorBidi"/>
          <w:sz w:val="24"/>
          <w:szCs w:val="24"/>
        </w:rPr>
        <w:t>is called</w:t>
      </w:r>
      <w:proofErr w:type="gramEnd"/>
      <w:r>
        <w:rPr>
          <w:rFonts w:asciiTheme="majorBidi" w:eastAsiaTheme="minorEastAsia" w:hAnsiTheme="majorBidi" w:cstheme="majorBidi"/>
          <w:sz w:val="24"/>
          <w:szCs w:val="24"/>
        </w:rPr>
        <w:t xml:space="preserve"> a </w:t>
      </w:r>
      <w:r w:rsidRPr="00706754">
        <w:rPr>
          <w:rFonts w:asciiTheme="majorBidi" w:eastAsiaTheme="minorEastAsia" w:hAnsiTheme="majorBidi" w:cstheme="majorBidi"/>
          <w:i/>
          <w:iCs/>
          <w:sz w:val="24"/>
          <w:szCs w:val="24"/>
        </w:rPr>
        <w:t>binary tree</w:t>
      </w:r>
      <w:r>
        <w:rPr>
          <w:rFonts w:asciiTheme="majorBidi" w:eastAsiaTheme="minorEastAsia" w:hAnsiTheme="majorBidi" w:cstheme="majorBidi"/>
          <w:sz w:val="24"/>
          <w:szCs w:val="24"/>
        </w:rPr>
        <w:t>.</w:t>
      </w:r>
    </w:p>
    <w:p w14:paraId="322B41A5" w14:textId="0AAFA55C" w:rsidR="00F37A9A" w:rsidRDefault="00F37A9A" w:rsidP="00F37A9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ecision trees:</w:t>
      </w:r>
    </w:p>
    <w:p w14:paraId="72E9E35E" w14:textId="5D15DEBC" w:rsidR="00324067" w:rsidRDefault="00324067" w:rsidP="009A3FCE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Theme="majorBidi" w:eastAsiaTheme="minorEastAsia" w:hAnsiTheme="majorBidi" w:cstheme="majorBidi"/>
          <w:sz w:val="24"/>
          <w:szCs w:val="24"/>
        </w:rPr>
        <w:t xml:space="preserve">A binary rooted tree </w:t>
      </w:r>
      <w:proofErr w:type="gramStart"/>
      <w:r>
        <w:rPr>
          <w:rFonts w:asciiTheme="majorBidi" w:eastAsiaTheme="minorEastAsia" w:hAnsiTheme="majorBidi" w:cstheme="majorBidi"/>
          <w:sz w:val="24"/>
          <w:szCs w:val="24"/>
        </w:rPr>
        <w:t>can be used</w:t>
      </w:r>
      <w:proofErr w:type="gramEnd"/>
      <w:r>
        <w:rPr>
          <w:rFonts w:asciiTheme="majorBidi" w:eastAsiaTheme="minorEastAsia" w:hAnsiTheme="majorBidi" w:cstheme="majorBidi"/>
          <w:sz w:val="24"/>
          <w:szCs w:val="24"/>
        </w:rPr>
        <w:t xml:space="preserve"> as a decision tree for classification as follows: Each internal (non-leaf) node is associated with a certain covariate and a threshold value. Samples with the covariate value above the threshold </w:t>
      </w:r>
      <w:proofErr w:type="gramStart"/>
      <w:r>
        <w:rPr>
          <w:rFonts w:asciiTheme="majorBidi" w:eastAsiaTheme="minorEastAsia" w:hAnsiTheme="majorBidi" w:cstheme="majorBidi"/>
          <w:sz w:val="24"/>
          <w:szCs w:val="24"/>
        </w:rPr>
        <w:t>are assigned</w:t>
      </w:r>
      <w:proofErr w:type="gramEnd"/>
      <w:r>
        <w:rPr>
          <w:rFonts w:asciiTheme="majorBidi" w:eastAsiaTheme="minorEastAsia" w:hAnsiTheme="majorBidi" w:cstheme="majorBidi"/>
          <w:sz w:val="24"/>
          <w:szCs w:val="24"/>
        </w:rPr>
        <w:t xml:space="preserve"> to the right child, and the rest are assigned to the left. This way, a sample starts at the root and descends left or right depending on the corresponding covariate values until it is associated with a leaf. If leaves are assigned with a class label (e.g. case / control), the tree assigns a class for the sample. Similarly, a set of samples </w:t>
      </w:r>
      <w:proofErr w:type="gramStart"/>
      <w:r>
        <w:rPr>
          <w:rFonts w:asciiTheme="majorBidi" w:eastAsiaTheme="minorEastAsia" w:hAnsiTheme="majorBidi" w:cstheme="majorBidi"/>
          <w:sz w:val="24"/>
          <w:szCs w:val="24"/>
        </w:rPr>
        <w:t>can be partitioned</w:t>
      </w:r>
      <w:proofErr w:type="gramEnd"/>
      <w:r>
        <w:rPr>
          <w:rFonts w:asciiTheme="majorBidi" w:eastAsiaTheme="minorEastAsia" w:hAnsiTheme="majorBidi" w:cstheme="majorBidi"/>
          <w:sz w:val="24"/>
          <w:szCs w:val="24"/>
        </w:rPr>
        <w:t xml:space="preserve"> into disjoint subsets corresponding to the leaves. Note that in our case the samples are the LTRC pseudo-intervals</w:t>
      </w:r>
      <w:r w:rsidR="009A3FCE">
        <w:rPr>
          <w:rFonts w:asciiTheme="majorBidi" w:eastAsiaTheme="minorEastAsia" w:hAnsiTheme="majorBidi" w:cstheme="majorBidi"/>
          <w:sz w:val="24"/>
          <w:szCs w:val="24"/>
        </w:rPr>
        <w:t>.</w:t>
      </w:r>
    </w:p>
    <w:p w14:paraId="2B5CB67F" w14:textId="1A0420A0" w:rsidR="00324067" w:rsidRDefault="001063F6" w:rsidP="0069137C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noProof/>
        </w:rPr>
        <w:lastRenderedPageBreak/>
        <w:drawing>
          <wp:inline distT="0" distB="0" distL="0" distR="0" wp14:anchorId="2B6451E0" wp14:editId="42A5B73F">
            <wp:extent cx="3518914" cy="3960000"/>
            <wp:effectExtent l="0" t="0" r="5715" b="2540"/>
            <wp:docPr id="3" name="תמונה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18914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BB140" w14:textId="46DF680A" w:rsidR="00DB63DC" w:rsidRPr="00CF6143" w:rsidRDefault="00DB63DC" w:rsidP="00324067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6143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upplementary Figure </w:t>
      </w:r>
      <w:r w:rsidR="00324067">
        <w:rPr>
          <w:rFonts w:asciiTheme="majorBidi" w:hAnsiTheme="majorBidi" w:cstheme="majorBidi"/>
          <w:b/>
          <w:bCs/>
          <w:sz w:val="24"/>
          <w:szCs w:val="24"/>
          <w:u w:val="single"/>
        </w:rPr>
        <w:t>4</w:t>
      </w:r>
      <w:r w:rsidRPr="00CF6143">
        <w:rPr>
          <w:rFonts w:asciiTheme="majorBidi" w:hAnsiTheme="majorBidi" w:cstheme="majorBidi"/>
          <w:sz w:val="24"/>
          <w:szCs w:val="24"/>
          <w:u w:val="single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The CBE and </w:t>
      </w:r>
      <w:r w:rsidR="009A3FCE">
        <w:rPr>
          <w:rFonts w:asciiTheme="majorBidi" w:hAnsiTheme="majorBidi" w:cstheme="majorBidi"/>
          <w:b/>
          <w:bCs/>
          <w:sz w:val="24"/>
          <w:szCs w:val="24"/>
        </w:rPr>
        <w:t>m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ammography </w:t>
      </w:r>
      <w:r w:rsidR="009A3FCE">
        <w:rPr>
          <w:rFonts w:asciiTheme="majorBidi" w:hAnsiTheme="majorBidi" w:cstheme="majorBidi"/>
          <w:b/>
          <w:bCs/>
          <w:sz w:val="24"/>
          <w:szCs w:val="24"/>
        </w:rPr>
        <w:t>c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ohorts. </w:t>
      </w:r>
      <w:r>
        <w:rPr>
          <w:rFonts w:asciiTheme="majorBidi" w:hAnsiTheme="majorBidi" w:cstheme="majorBidi"/>
          <w:sz w:val="24"/>
          <w:szCs w:val="24"/>
        </w:rPr>
        <w:t xml:space="preserve">Effect of exclusion criteria on the members of the TAMICS cohort who conducted a </w:t>
      </w:r>
      <w:proofErr w:type="gramStart"/>
      <w:r>
        <w:rPr>
          <w:rFonts w:asciiTheme="majorBidi" w:hAnsiTheme="majorBidi" w:cstheme="majorBidi"/>
          <w:sz w:val="24"/>
          <w:szCs w:val="24"/>
        </w:rPr>
        <w:t>mammography screening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test for BC and</w:t>
      </w:r>
      <w:r w:rsidR="00EE4FCF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CBE.</w:t>
      </w:r>
    </w:p>
    <w:p w14:paraId="2E2BBCE4" w14:textId="77777777" w:rsidR="00DB63DC" w:rsidRDefault="00DB63DC" w:rsidP="00DB63DC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5EFA4C18" w14:textId="00702E37" w:rsidR="00DB63DC" w:rsidRDefault="00DB63DC" w:rsidP="0032406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2604C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upplementary </w:t>
      </w:r>
      <w:r w:rsidRPr="00DD0F03">
        <w:rPr>
          <w:rFonts w:asciiTheme="majorBidi" w:hAnsiTheme="majorBidi" w:cstheme="majorBidi"/>
          <w:b/>
          <w:bCs/>
          <w:sz w:val="24"/>
          <w:szCs w:val="24"/>
          <w:u w:val="single"/>
        </w:rPr>
        <w:t>Material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  <w:r w:rsidR="00324067">
        <w:rPr>
          <w:rFonts w:asciiTheme="majorBidi" w:hAnsiTheme="majorBidi" w:cstheme="majorBidi"/>
          <w:b/>
          <w:bCs/>
          <w:sz w:val="24"/>
          <w:szCs w:val="24"/>
          <w:u w:val="single"/>
        </w:rPr>
        <w:t>5</w:t>
      </w:r>
      <w:r w:rsidRPr="00D2604C">
        <w:rPr>
          <w:rFonts w:asciiTheme="majorBidi" w:hAnsiTheme="majorBidi" w:cstheme="majorBidi"/>
          <w:b/>
          <w:bCs/>
          <w:sz w:val="24"/>
          <w:szCs w:val="24"/>
          <w:u w:val="single"/>
        </w:rPr>
        <w:t>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54BED">
        <w:rPr>
          <w:rFonts w:asciiTheme="majorBidi" w:hAnsiTheme="majorBidi" w:cstheme="majorBidi"/>
          <w:sz w:val="24"/>
          <w:szCs w:val="24"/>
        </w:rPr>
        <w:t>Cohort of subject</w:t>
      </w:r>
      <w:r>
        <w:rPr>
          <w:rFonts w:asciiTheme="majorBidi" w:hAnsiTheme="majorBidi" w:cstheme="majorBidi"/>
          <w:sz w:val="24"/>
          <w:szCs w:val="24"/>
        </w:rPr>
        <w:t>s</w:t>
      </w:r>
      <w:r w:rsidRPr="00954BED">
        <w:rPr>
          <w:rFonts w:asciiTheme="majorBidi" w:hAnsiTheme="majorBidi" w:cstheme="majorBidi"/>
          <w:sz w:val="24"/>
          <w:szCs w:val="24"/>
        </w:rPr>
        <w:t xml:space="preserve"> with CBE and Mammography tests.</w:t>
      </w:r>
    </w:p>
    <w:p w14:paraId="434629AF" w14:textId="77777777" w:rsidR="00DB63DC" w:rsidRDefault="00DB63DC" w:rsidP="00DB63DC">
      <w:pPr>
        <w:spacing w:line="360" w:lineRule="auto"/>
        <w:ind w:left="53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</w:rPr>
        <w:t xml:space="preserve">We </w:t>
      </w:r>
      <w:r w:rsidRPr="00E77105">
        <w:rPr>
          <w:rFonts w:asciiTheme="majorBidi" w:hAnsiTheme="majorBidi" w:cstheme="majorBidi"/>
          <w:sz w:val="24"/>
          <w:szCs w:val="24"/>
        </w:rPr>
        <w:t>remove</w:t>
      </w:r>
      <w:r>
        <w:rPr>
          <w:rFonts w:asciiTheme="majorBidi" w:hAnsiTheme="majorBidi" w:cstheme="majorBidi"/>
          <w:sz w:val="24"/>
          <w:szCs w:val="24"/>
        </w:rPr>
        <w:t>d</w:t>
      </w:r>
      <w:r w:rsidRPr="00E77105">
        <w:rPr>
          <w:rFonts w:asciiTheme="majorBidi" w:hAnsiTheme="majorBidi" w:cstheme="majorBidi"/>
          <w:sz w:val="24"/>
          <w:szCs w:val="24"/>
        </w:rPr>
        <w:t xml:space="preserve"> all the visits that occurred less than 31 days after the </w:t>
      </w:r>
      <w:r>
        <w:rPr>
          <w:rFonts w:asciiTheme="majorBidi" w:hAnsiTheme="majorBidi" w:cstheme="majorBidi"/>
          <w:sz w:val="24"/>
          <w:szCs w:val="24"/>
        </w:rPr>
        <w:t>previous</w:t>
      </w:r>
      <w:r w:rsidRPr="00E77105">
        <w:rPr>
          <w:rFonts w:asciiTheme="majorBidi" w:hAnsiTheme="majorBidi" w:cstheme="majorBidi"/>
          <w:sz w:val="24"/>
          <w:szCs w:val="24"/>
        </w:rPr>
        <w:t xml:space="preserve"> one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77105">
        <w:rPr>
          <w:rFonts w:asciiTheme="majorBidi" w:hAnsiTheme="majorBidi" w:cstheme="majorBidi"/>
          <w:sz w:val="24"/>
          <w:szCs w:val="24"/>
        </w:rPr>
        <w:t>We exclude</w:t>
      </w:r>
      <w:r>
        <w:rPr>
          <w:rFonts w:asciiTheme="majorBidi" w:hAnsiTheme="majorBidi" w:cstheme="majorBidi"/>
          <w:sz w:val="24"/>
          <w:szCs w:val="24"/>
        </w:rPr>
        <w:t>d</w:t>
      </w:r>
      <w:r w:rsidRPr="00E77105">
        <w:rPr>
          <w:rFonts w:asciiTheme="majorBidi" w:hAnsiTheme="majorBidi" w:cstheme="majorBidi"/>
          <w:sz w:val="24"/>
          <w:szCs w:val="24"/>
        </w:rPr>
        <w:t xml:space="preserve"> all </w:t>
      </w:r>
      <w:r>
        <w:rPr>
          <w:rFonts w:asciiTheme="majorBidi" w:hAnsiTheme="majorBidi" w:cstheme="majorBidi"/>
          <w:sz w:val="24"/>
          <w:szCs w:val="24"/>
        </w:rPr>
        <w:t>subjects</w:t>
      </w:r>
      <w:r w:rsidRPr="00E77105">
        <w:rPr>
          <w:rFonts w:asciiTheme="majorBidi" w:hAnsiTheme="majorBidi" w:cstheme="majorBidi"/>
          <w:sz w:val="24"/>
          <w:szCs w:val="24"/>
        </w:rPr>
        <w:t xml:space="preserve"> with two </w:t>
      </w:r>
      <w:r>
        <w:rPr>
          <w:rFonts w:asciiTheme="majorBidi" w:hAnsiTheme="majorBidi" w:cstheme="majorBidi"/>
          <w:sz w:val="24"/>
          <w:szCs w:val="24"/>
        </w:rPr>
        <w:t xml:space="preserve">or more </w:t>
      </w:r>
      <w:r w:rsidRPr="00E77105">
        <w:rPr>
          <w:rFonts w:asciiTheme="majorBidi" w:hAnsiTheme="majorBidi" w:cstheme="majorBidi"/>
          <w:sz w:val="24"/>
          <w:szCs w:val="24"/>
        </w:rPr>
        <w:t xml:space="preserve">types of cancer unless the </w:t>
      </w:r>
      <w:r>
        <w:rPr>
          <w:rFonts w:asciiTheme="majorBidi" w:hAnsiTheme="majorBidi" w:cstheme="majorBidi"/>
          <w:sz w:val="24"/>
          <w:szCs w:val="24"/>
        </w:rPr>
        <w:t xml:space="preserve">only </w:t>
      </w:r>
      <w:r w:rsidRPr="00E77105">
        <w:rPr>
          <w:rFonts w:asciiTheme="majorBidi" w:hAnsiTheme="majorBidi" w:cstheme="majorBidi"/>
          <w:sz w:val="24"/>
          <w:szCs w:val="24"/>
        </w:rPr>
        <w:t>other type was skin cancer. In case of more than one</w:t>
      </w:r>
      <w:r>
        <w:rPr>
          <w:rFonts w:asciiTheme="majorBidi" w:hAnsiTheme="majorBidi" w:cstheme="majorBidi"/>
          <w:sz w:val="24"/>
          <w:szCs w:val="24"/>
        </w:rPr>
        <w:t xml:space="preserve"> BC </w:t>
      </w:r>
      <w:proofErr w:type="gramStart"/>
      <w:r>
        <w:rPr>
          <w:rFonts w:asciiTheme="majorBidi" w:hAnsiTheme="majorBidi" w:cstheme="majorBidi"/>
          <w:sz w:val="24"/>
          <w:szCs w:val="24"/>
        </w:rPr>
        <w:t>diagnosis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we considered</w:t>
      </w:r>
      <w:r w:rsidRPr="00E77105">
        <w:rPr>
          <w:rFonts w:asciiTheme="majorBidi" w:hAnsiTheme="majorBidi" w:cstheme="majorBidi"/>
          <w:sz w:val="24"/>
          <w:szCs w:val="24"/>
        </w:rPr>
        <w:t xml:space="preserve"> only the first one</w:t>
      </w:r>
      <w:r>
        <w:rPr>
          <w:rFonts w:asciiTheme="majorBidi" w:hAnsiTheme="majorBidi" w:cstheme="majorBidi"/>
          <w:sz w:val="24"/>
          <w:szCs w:val="24"/>
        </w:rPr>
        <w:t xml:space="preserve">. </w:t>
      </w:r>
    </w:p>
    <w:p w14:paraId="75B9E6CD" w14:textId="77777777" w:rsidR="00DB63DC" w:rsidRDefault="00DB63DC" w:rsidP="00DB63DC">
      <w:pPr>
        <w:spacing w:line="360" w:lineRule="auto"/>
        <w:ind w:left="53"/>
        <w:jc w:val="both"/>
        <w:rPr>
          <w:rFonts w:asciiTheme="majorBidi" w:hAnsiTheme="majorBidi" w:cstheme="majorBidi"/>
          <w:sz w:val="24"/>
          <w:szCs w:val="24"/>
        </w:rPr>
      </w:pPr>
      <w:r w:rsidRPr="00EF50FC">
        <w:rPr>
          <w:rFonts w:asciiTheme="majorBidi" w:hAnsiTheme="majorBidi" w:cstheme="majorBidi"/>
          <w:sz w:val="24"/>
          <w:szCs w:val="24"/>
        </w:rPr>
        <w:t xml:space="preserve">We </w:t>
      </w:r>
      <w:r>
        <w:rPr>
          <w:rFonts w:asciiTheme="majorBidi" w:hAnsiTheme="majorBidi" w:cstheme="majorBidi"/>
          <w:sz w:val="24"/>
          <w:szCs w:val="24"/>
        </w:rPr>
        <w:t xml:space="preserve">used natural language processing to </w:t>
      </w:r>
      <w:r w:rsidRPr="00EF50FC">
        <w:rPr>
          <w:rFonts w:asciiTheme="majorBidi" w:hAnsiTheme="majorBidi" w:cstheme="majorBidi"/>
          <w:sz w:val="24"/>
          <w:szCs w:val="24"/>
        </w:rPr>
        <w:t>classif</w:t>
      </w:r>
      <w:r>
        <w:rPr>
          <w:rFonts w:asciiTheme="majorBidi" w:hAnsiTheme="majorBidi" w:cstheme="majorBidi"/>
          <w:sz w:val="24"/>
          <w:szCs w:val="24"/>
        </w:rPr>
        <w:t>y</w:t>
      </w:r>
      <w:r w:rsidRPr="00EF50FC">
        <w:rPr>
          <w:rFonts w:asciiTheme="majorBidi" w:hAnsiTheme="majorBidi" w:cstheme="majorBidi"/>
          <w:sz w:val="24"/>
          <w:szCs w:val="24"/>
        </w:rPr>
        <w:t xml:space="preserve"> each </w:t>
      </w:r>
      <w:r>
        <w:rPr>
          <w:rFonts w:asciiTheme="majorBidi" w:hAnsiTheme="majorBidi" w:cstheme="majorBidi"/>
          <w:sz w:val="24"/>
          <w:szCs w:val="24"/>
        </w:rPr>
        <w:t>subject</w:t>
      </w:r>
      <w:r w:rsidRPr="00EF50F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who</w:t>
      </w:r>
      <w:r w:rsidRPr="00EF50FC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EF50FC">
        <w:rPr>
          <w:rFonts w:asciiTheme="majorBidi" w:hAnsiTheme="majorBidi" w:cstheme="majorBidi"/>
          <w:sz w:val="24"/>
          <w:szCs w:val="24"/>
        </w:rPr>
        <w:t>was recommended</w:t>
      </w:r>
      <w:proofErr w:type="gramEnd"/>
      <w:r w:rsidRPr="00EF50FC">
        <w:rPr>
          <w:rFonts w:asciiTheme="majorBidi" w:hAnsiTheme="majorBidi" w:cstheme="majorBidi"/>
          <w:sz w:val="24"/>
          <w:szCs w:val="24"/>
        </w:rPr>
        <w:t xml:space="preserve"> to conduct any </w:t>
      </w:r>
      <w:r>
        <w:rPr>
          <w:rFonts w:asciiTheme="majorBidi" w:hAnsiTheme="majorBidi" w:cstheme="majorBidi"/>
          <w:sz w:val="24"/>
          <w:szCs w:val="24"/>
        </w:rPr>
        <w:t>BC-related</w:t>
      </w:r>
      <w:r w:rsidRPr="00EF50FC">
        <w:rPr>
          <w:rFonts w:asciiTheme="majorBidi" w:hAnsiTheme="majorBidi" w:cstheme="majorBidi"/>
          <w:sz w:val="24"/>
          <w:szCs w:val="24"/>
        </w:rPr>
        <w:t xml:space="preserve"> follow</w:t>
      </w:r>
      <w:r>
        <w:rPr>
          <w:rFonts w:asciiTheme="majorBidi" w:hAnsiTheme="majorBidi" w:cstheme="majorBidi"/>
          <w:sz w:val="24"/>
          <w:szCs w:val="24"/>
        </w:rPr>
        <w:t>-</w:t>
      </w:r>
      <w:r w:rsidRPr="00EF50FC">
        <w:rPr>
          <w:rFonts w:asciiTheme="majorBidi" w:hAnsiTheme="majorBidi" w:cstheme="majorBidi"/>
          <w:sz w:val="24"/>
          <w:szCs w:val="24"/>
        </w:rPr>
        <w:t xml:space="preserve">up test as </w:t>
      </w:r>
      <w:r>
        <w:rPr>
          <w:rFonts w:asciiTheme="majorBidi" w:hAnsiTheme="majorBidi" w:cstheme="majorBidi"/>
          <w:sz w:val="24"/>
          <w:szCs w:val="24"/>
        </w:rPr>
        <w:t>positive (</w:t>
      </w:r>
      <w:r w:rsidRPr="00EF50FC">
        <w:rPr>
          <w:rFonts w:asciiTheme="majorBidi" w:hAnsiTheme="majorBidi" w:cstheme="majorBidi"/>
          <w:sz w:val="24"/>
          <w:szCs w:val="24"/>
        </w:rPr>
        <w:t>abnormal mammography</w:t>
      </w:r>
      <w:r>
        <w:rPr>
          <w:rFonts w:asciiTheme="majorBidi" w:hAnsiTheme="majorBidi" w:cstheme="majorBidi"/>
          <w:sz w:val="24"/>
          <w:szCs w:val="24"/>
        </w:rPr>
        <w:t>)</w:t>
      </w:r>
      <w:r w:rsidRPr="00EF50FC">
        <w:rPr>
          <w:rFonts w:asciiTheme="majorBidi" w:hAnsiTheme="majorBidi" w:cstheme="majorBidi"/>
          <w:sz w:val="24"/>
          <w:szCs w:val="24"/>
        </w:rPr>
        <w:t>.</w:t>
      </w:r>
      <w:r w:rsidRPr="00E54231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E54231">
        <w:rPr>
          <w:rFonts w:asciiTheme="majorBidi" w:hAnsiTheme="majorBidi" w:cstheme="majorBidi"/>
          <w:sz w:val="24"/>
          <w:szCs w:val="24"/>
        </w:rPr>
        <w:t xml:space="preserve"> The extraction of the recommendation from the physician</w:t>
      </w:r>
      <w:r>
        <w:rPr>
          <w:rFonts w:asciiTheme="majorBidi" w:hAnsiTheme="majorBidi" w:cstheme="majorBidi"/>
          <w:sz w:val="24"/>
          <w:szCs w:val="24"/>
        </w:rPr>
        <w:t>'</w:t>
      </w:r>
      <w:r w:rsidRPr="00E54231">
        <w:rPr>
          <w:rFonts w:asciiTheme="majorBidi" w:hAnsiTheme="majorBidi" w:cstheme="majorBidi"/>
          <w:sz w:val="24"/>
          <w:szCs w:val="24"/>
        </w:rPr>
        <w:t xml:space="preserve">s notes </w:t>
      </w:r>
      <w:proofErr w:type="gramStart"/>
      <w:r w:rsidRPr="00E54231">
        <w:rPr>
          <w:rFonts w:asciiTheme="majorBidi" w:hAnsiTheme="majorBidi" w:cstheme="majorBidi"/>
          <w:sz w:val="24"/>
          <w:szCs w:val="24"/>
        </w:rPr>
        <w:t>was done</w:t>
      </w:r>
      <w:proofErr w:type="gramEnd"/>
      <w:r w:rsidRPr="00E54231">
        <w:rPr>
          <w:rFonts w:asciiTheme="majorBidi" w:hAnsiTheme="majorBidi" w:cstheme="majorBidi"/>
          <w:sz w:val="24"/>
          <w:szCs w:val="24"/>
        </w:rPr>
        <w:t xml:space="preserve"> using </w:t>
      </w:r>
      <w:r>
        <w:rPr>
          <w:rFonts w:asciiTheme="majorBidi" w:hAnsiTheme="majorBidi" w:cstheme="majorBidi"/>
          <w:sz w:val="24"/>
          <w:szCs w:val="24"/>
        </w:rPr>
        <w:t>a pattern detection script.</w:t>
      </w:r>
      <w:r w:rsidRPr="00132D88">
        <w:t xml:space="preserve"> </w:t>
      </w:r>
      <w:r w:rsidRPr="00132D88">
        <w:rPr>
          <w:rFonts w:asciiTheme="majorBidi" w:hAnsiTheme="majorBidi" w:cstheme="majorBidi"/>
          <w:sz w:val="24"/>
          <w:szCs w:val="24"/>
        </w:rPr>
        <w:t xml:space="preserve">All phrases after an action verb, such as ‘is required’; ‘recommend’; </w:t>
      </w:r>
      <w:proofErr w:type="gramStart"/>
      <w:r w:rsidRPr="00132D88">
        <w:rPr>
          <w:rFonts w:asciiTheme="majorBidi" w:hAnsiTheme="majorBidi" w:cstheme="majorBidi"/>
          <w:sz w:val="24"/>
          <w:szCs w:val="24"/>
        </w:rPr>
        <w:t>were extracted</w:t>
      </w:r>
      <w:proofErr w:type="gramEnd"/>
      <w:r w:rsidRPr="00132D88">
        <w:rPr>
          <w:rFonts w:asciiTheme="majorBidi" w:hAnsiTheme="majorBidi" w:cstheme="majorBidi"/>
          <w:sz w:val="24"/>
          <w:szCs w:val="24"/>
        </w:rPr>
        <w:t xml:space="preserve"> and a dictionary of words</w:t>
      </w:r>
      <w:r>
        <w:rPr>
          <w:rFonts w:asciiTheme="majorBidi" w:hAnsiTheme="majorBidi" w:cstheme="majorBidi"/>
          <w:sz w:val="24"/>
          <w:szCs w:val="24"/>
        </w:rPr>
        <w:t xml:space="preserve"> that indicate BC</w:t>
      </w:r>
      <w:r w:rsidRPr="00132D88">
        <w:rPr>
          <w:rFonts w:asciiTheme="majorBidi" w:hAnsiTheme="majorBidi" w:cstheme="majorBidi"/>
          <w:sz w:val="24"/>
          <w:szCs w:val="24"/>
        </w:rPr>
        <w:t xml:space="preserve"> follow-up test (ultrasound, biopsy, </w:t>
      </w:r>
      <w:proofErr w:type="spellStart"/>
      <w:r w:rsidRPr="00132D88">
        <w:rPr>
          <w:rFonts w:asciiTheme="majorBidi" w:hAnsiTheme="majorBidi" w:cstheme="majorBidi"/>
          <w:sz w:val="24"/>
          <w:szCs w:val="24"/>
        </w:rPr>
        <w:t>trucut</w:t>
      </w:r>
      <w:proofErr w:type="spellEnd"/>
      <w:r w:rsidRPr="00132D88">
        <w:rPr>
          <w:rFonts w:asciiTheme="majorBidi" w:hAnsiTheme="majorBidi" w:cstheme="majorBidi"/>
          <w:sz w:val="24"/>
          <w:szCs w:val="24"/>
        </w:rPr>
        <w:t xml:space="preserve"> etc.) was created. </w:t>
      </w:r>
      <w:r>
        <w:rPr>
          <w:rFonts w:asciiTheme="majorBidi" w:hAnsiTheme="majorBidi" w:cstheme="majorBidi"/>
          <w:sz w:val="24"/>
          <w:szCs w:val="24"/>
        </w:rPr>
        <w:t xml:space="preserve">We </w:t>
      </w:r>
      <w:r w:rsidRPr="00132D88">
        <w:rPr>
          <w:rFonts w:asciiTheme="majorBidi" w:hAnsiTheme="majorBidi" w:cstheme="majorBidi"/>
          <w:sz w:val="24"/>
          <w:szCs w:val="24"/>
        </w:rPr>
        <w:t>manual</w:t>
      </w:r>
      <w:r>
        <w:rPr>
          <w:rFonts w:asciiTheme="majorBidi" w:hAnsiTheme="majorBidi" w:cstheme="majorBidi"/>
          <w:sz w:val="24"/>
          <w:szCs w:val="24"/>
        </w:rPr>
        <w:t>ly</w:t>
      </w:r>
      <w:r w:rsidRPr="00132D88">
        <w:rPr>
          <w:rFonts w:asciiTheme="majorBidi" w:hAnsiTheme="majorBidi" w:cstheme="majorBidi"/>
          <w:sz w:val="24"/>
          <w:szCs w:val="24"/>
        </w:rPr>
        <w:t xml:space="preserve"> review</w:t>
      </w:r>
      <w:r>
        <w:rPr>
          <w:rFonts w:asciiTheme="majorBidi" w:hAnsiTheme="majorBidi" w:cstheme="majorBidi"/>
          <w:sz w:val="24"/>
          <w:szCs w:val="24"/>
        </w:rPr>
        <w:t>ed</w:t>
      </w:r>
      <w:r w:rsidRPr="00132D88">
        <w:rPr>
          <w:rFonts w:asciiTheme="majorBidi" w:hAnsiTheme="majorBidi" w:cstheme="majorBidi"/>
          <w:sz w:val="24"/>
          <w:szCs w:val="24"/>
        </w:rPr>
        <w:t xml:space="preserve"> the mammography results</w:t>
      </w:r>
      <w:r>
        <w:rPr>
          <w:rFonts w:asciiTheme="majorBidi" w:hAnsiTheme="majorBidi" w:cstheme="majorBidi"/>
          <w:sz w:val="24"/>
          <w:szCs w:val="24"/>
        </w:rPr>
        <w:t xml:space="preserve"> and</w:t>
      </w:r>
      <w:r w:rsidRPr="00132D88" w:rsidDel="0041246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</w:t>
      </w:r>
      <w:r w:rsidRPr="00132D88">
        <w:rPr>
          <w:rFonts w:asciiTheme="majorBidi" w:hAnsiTheme="majorBidi" w:cstheme="majorBidi"/>
          <w:sz w:val="24"/>
          <w:szCs w:val="24"/>
        </w:rPr>
        <w:t xml:space="preserve">dded more </w:t>
      </w:r>
      <w:r w:rsidRPr="00132D88">
        <w:rPr>
          <w:rFonts w:asciiTheme="majorBidi" w:hAnsiTheme="majorBidi" w:cstheme="majorBidi"/>
          <w:sz w:val="24"/>
          <w:szCs w:val="24"/>
        </w:rPr>
        <w:lastRenderedPageBreak/>
        <w:t>action verbs and recommendations</w:t>
      </w:r>
      <w:r>
        <w:rPr>
          <w:rFonts w:asciiTheme="majorBidi" w:hAnsiTheme="majorBidi" w:cstheme="majorBidi"/>
          <w:sz w:val="24"/>
          <w:szCs w:val="24"/>
        </w:rPr>
        <w:t xml:space="preserve"> in several iterations</w:t>
      </w:r>
      <w:r w:rsidRPr="00132D88">
        <w:rPr>
          <w:rFonts w:asciiTheme="majorBidi" w:hAnsiTheme="majorBidi" w:cstheme="majorBidi"/>
          <w:sz w:val="24"/>
          <w:szCs w:val="24"/>
        </w:rPr>
        <w:t xml:space="preserve">. Finally, we randomly sampled and manually reviewed 100 cases to confirm </w:t>
      </w:r>
      <w:r>
        <w:rPr>
          <w:rFonts w:asciiTheme="majorBidi" w:hAnsiTheme="majorBidi" w:cstheme="majorBidi"/>
          <w:sz w:val="24"/>
          <w:szCs w:val="24"/>
        </w:rPr>
        <w:t>the efficacy of</w:t>
      </w:r>
      <w:r w:rsidRPr="00132D88">
        <w:rPr>
          <w:rFonts w:asciiTheme="majorBidi" w:hAnsiTheme="majorBidi" w:cstheme="majorBidi"/>
          <w:sz w:val="24"/>
          <w:szCs w:val="24"/>
        </w:rPr>
        <w:t xml:space="preserve"> our pattern recognition script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59C52DDF" w14:textId="77777777" w:rsidR="00DB63DC" w:rsidRDefault="00DB63DC" w:rsidP="00DB63D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</w:p>
    <w:p w14:paraId="005CF90B" w14:textId="67CE2E5F" w:rsidR="00DB63DC" w:rsidRDefault="00717DE4" w:rsidP="00DB63DC">
      <w:pPr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noProof/>
          <w:color w:val="000000"/>
          <w:sz w:val="24"/>
          <w:szCs w:val="24"/>
        </w:rPr>
        <w:drawing>
          <wp:inline distT="0" distB="0" distL="0" distR="0" wp14:anchorId="3F6D408C" wp14:editId="4AB43EEA">
            <wp:extent cx="5486400" cy="5486400"/>
            <wp:effectExtent l="0" t="0" r="0" b="0"/>
            <wp:docPr id="10" name="תמונה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_Figure_6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C98E4" w14:textId="30B47227" w:rsidR="00DB63DC" w:rsidRDefault="00DB63DC" w:rsidP="00A01F5D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717DE4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324067" w:rsidRPr="00717DE4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717DE4">
        <w:rPr>
          <w:rFonts w:asciiTheme="majorBidi" w:hAnsiTheme="majorBidi" w:cstheme="majorBidi"/>
          <w:b/>
          <w:bCs/>
        </w:rPr>
        <w:t>:</w:t>
      </w:r>
      <w:r w:rsidRPr="00717DE4">
        <w:rPr>
          <w:rFonts w:asciiTheme="majorBidi" w:hAnsiTheme="majorBidi" w:cstheme="majorBidi"/>
        </w:rPr>
        <w:t xml:space="preserve"> </w:t>
      </w:r>
      <w:r w:rsidRPr="00635249">
        <w:rPr>
          <w:rFonts w:asciiTheme="majorBidi" w:hAnsiTheme="majorBidi" w:cstheme="majorBidi"/>
          <w:b/>
          <w:bCs/>
        </w:rPr>
        <w:t xml:space="preserve">BC risk prediction – </w:t>
      </w:r>
      <w:r w:rsidRPr="00635249">
        <w:rPr>
          <w:rFonts w:asciiTheme="majorBidi" w:hAnsiTheme="majorBidi" w:cstheme="majorBidi"/>
          <w:b/>
          <w:bCs/>
          <w:sz w:val="24"/>
          <w:szCs w:val="24"/>
        </w:rPr>
        <w:t xml:space="preserve">comparison of </w:t>
      </w:r>
      <w:proofErr w:type="spellStart"/>
      <w:r w:rsidRPr="00635249">
        <w:rPr>
          <w:rFonts w:asciiTheme="majorBidi" w:hAnsiTheme="majorBidi" w:cstheme="majorBidi"/>
          <w:b/>
          <w:bCs/>
          <w:sz w:val="24"/>
          <w:szCs w:val="24"/>
        </w:rPr>
        <w:t>TVsuRF</w:t>
      </w:r>
      <w:proofErr w:type="spellEnd"/>
      <w:r w:rsidRPr="00635249">
        <w:rPr>
          <w:rFonts w:asciiTheme="majorBidi" w:hAnsiTheme="majorBidi" w:cstheme="majorBidi"/>
          <w:b/>
          <w:bCs/>
          <w:sz w:val="24"/>
          <w:szCs w:val="24"/>
        </w:rPr>
        <w:t xml:space="preserve"> to random survival forest</w:t>
      </w:r>
      <w:r w:rsidRPr="00717DE4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4900DD">
        <w:rPr>
          <w:rFonts w:asciiTheme="majorBidi" w:hAnsiTheme="majorBidi" w:cstheme="majorBidi"/>
          <w:sz w:val="24"/>
          <w:szCs w:val="24"/>
        </w:rPr>
        <w:t xml:space="preserve">Two </w:t>
      </w:r>
      <w:r>
        <w:rPr>
          <w:rFonts w:asciiTheme="majorBidi" w:hAnsiTheme="majorBidi" w:cstheme="majorBidi"/>
          <w:sz w:val="24"/>
          <w:szCs w:val="24"/>
        </w:rPr>
        <w:t xml:space="preserve">versions of RSF </w:t>
      </w:r>
      <w:proofErr w:type="gramStart"/>
      <w:r>
        <w:rPr>
          <w:rFonts w:asciiTheme="majorBidi" w:hAnsiTheme="majorBidi" w:cstheme="majorBidi"/>
          <w:sz w:val="24"/>
          <w:szCs w:val="24"/>
        </w:rPr>
        <w:t>were applied</w:t>
      </w:r>
      <w:proofErr w:type="gramEnd"/>
      <w:r>
        <w:rPr>
          <w:rFonts w:asciiTheme="majorBidi" w:hAnsiTheme="majorBidi" w:cstheme="majorBidi"/>
          <w:sz w:val="24"/>
          <w:szCs w:val="24"/>
        </w:rPr>
        <w:t>: Each Visit</w:t>
      </w:r>
      <w:r w:rsidRPr="008355D8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All pseudo-intervals were used.</w:t>
      </w:r>
      <w:r w:rsidRPr="008355D8">
        <w:rPr>
          <w:rFonts w:asciiTheme="majorBidi" w:hAnsiTheme="majorBidi" w:cstheme="majorBidi"/>
          <w:sz w:val="24"/>
          <w:szCs w:val="24"/>
        </w:rPr>
        <w:t xml:space="preserve"> </w:t>
      </w:r>
      <w:r w:rsidR="00A01F5D">
        <w:rPr>
          <w:rFonts w:asciiTheme="majorBidi" w:hAnsiTheme="majorBidi" w:cstheme="majorBidi"/>
          <w:sz w:val="24"/>
          <w:szCs w:val="24"/>
        </w:rPr>
        <w:t xml:space="preserve">First </w:t>
      </w:r>
      <w:r w:rsidRPr="008355D8">
        <w:rPr>
          <w:rFonts w:asciiTheme="majorBidi" w:hAnsiTheme="majorBidi" w:cstheme="majorBidi"/>
          <w:sz w:val="24"/>
          <w:szCs w:val="24"/>
        </w:rPr>
        <w:t>V</w:t>
      </w:r>
      <w:r>
        <w:rPr>
          <w:rFonts w:asciiTheme="majorBidi" w:hAnsiTheme="majorBidi" w:cstheme="majorBidi"/>
          <w:sz w:val="24"/>
          <w:szCs w:val="24"/>
        </w:rPr>
        <w:t>isit</w:t>
      </w:r>
      <w:r w:rsidRPr="008355D8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 xml:space="preserve">Every visit creates an interval starting at the visit time and ending at the time of </w:t>
      </w:r>
      <w:r w:rsidRPr="008355D8">
        <w:rPr>
          <w:rFonts w:asciiTheme="majorBidi" w:hAnsiTheme="majorBidi" w:cstheme="majorBidi"/>
          <w:sz w:val="24"/>
          <w:szCs w:val="24"/>
        </w:rPr>
        <w:t xml:space="preserve">failure </w:t>
      </w:r>
      <w:r>
        <w:rPr>
          <w:rFonts w:asciiTheme="majorBidi" w:hAnsiTheme="majorBidi" w:cstheme="majorBidi"/>
          <w:sz w:val="24"/>
          <w:szCs w:val="24"/>
        </w:rPr>
        <w:t xml:space="preserve">or </w:t>
      </w:r>
      <w:r w:rsidRPr="008355D8">
        <w:rPr>
          <w:rFonts w:asciiTheme="majorBidi" w:hAnsiTheme="majorBidi" w:cstheme="majorBidi"/>
          <w:sz w:val="24"/>
          <w:szCs w:val="24"/>
        </w:rPr>
        <w:t xml:space="preserve">censoring of the subject. </w:t>
      </w:r>
      <w:r>
        <w:rPr>
          <w:rFonts w:asciiTheme="majorBidi" w:hAnsiTheme="majorBidi" w:cstheme="majorBidi"/>
          <w:sz w:val="24"/>
          <w:szCs w:val="24"/>
        </w:rPr>
        <w:t xml:space="preserve">In </w:t>
      </w:r>
      <w:r w:rsidR="008034AA">
        <w:rPr>
          <w:rFonts w:asciiTheme="majorBidi" w:hAnsiTheme="majorBidi" w:cstheme="majorBidi"/>
          <w:sz w:val="24"/>
          <w:szCs w:val="24"/>
        </w:rPr>
        <w:t>the two</w:t>
      </w:r>
      <w:r>
        <w:rPr>
          <w:rFonts w:asciiTheme="majorBidi" w:hAnsiTheme="majorBidi" w:cstheme="majorBidi"/>
          <w:sz w:val="24"/>
          <w:szCs w:val="24"/>
        </w:rPr>
        <w:t xml:space="preserve"> versions, all pseudo-intervals were linearly shifted to start at time t=</w:t>
      </w:r>
      <w:proofErr w:type="gramStart"/>
      <w:r>
        <w:rPr>
          <w:rFonts w:asciiTheme="majorBidi" w:hAnsiTheme="majorBidi" w:cstheme="majorBidi"/>
          <w:sz w:val="24"/>
          <w:szCs w:val="24"/>
        </w:rPr>
        <w:t>0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since the RSF models are time independent. 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The </w:t>
      </w:r>
      <w:r>
        <w:rPr>
          <w:rFonts w:asciiTheme="majorBidi" w:hAnsiTheme="majorBidi" w:cstheme="majorBidi"/>
          <w:color w:val="000000"/>
          <w:sz w:val="24"/>
          <w:szCs w:val="24"/>
        </w:rPr>
        <w:lastRenderedPageBreak/>
        <w:t>numbers below the x-axis labels are t</w:t>
      </w:r>
      <w:r w:rsidRPr="002A0559">
        <w:rPr>
          <w:rFonts w:asciiTheme="majorBidi" w:hAnsiTheme="majorBidi" w:cstheme="majorBidi"/>
          <w:color w:val="000000"/>
          <w:sz w:val="24"/>
          <w:szCs w:val="24"/>
        </w:rPr>
        <w:t xml:space="preserve">he 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average </w:t>
      </w:r>
      <w:r w:rsidRPr="002A0559">
        <w:rPr>
          <w:rFonts w:asciiTheme="majorBidi" w:hAnsiTheme="majorBidi" w:cstheme="majorBidi"/>
          <w:color w:val="000000"/>
          <w:sz w:val="24"/>
          <w:szCs w:val="24"/>
        </w:rPr>
        <w:t xml:space="preserve">number of BC patients that were </w:t>
      </w:r>
      <w:r>
        <w:rPr>
          <w:rFonts w:asciiTheme="majorBidi" w:hAnsiTheme="majorBidi" w:cstheme="majorBidi"/>
          <w:color w:val="000000"/>
          <w:sz w:val="24"/>
          <w:szCs w:val="24"/>
        </w:rPr>
        <w:t>available across the cross-validation folds for each time interval.</w:t>
      </w:r>
    </w:p>
    <w:p w14:paraId="7CC33830" w14:textId="77777777" w:rsidR="00AF4E9F" w:rsidRDefault="00AF4E9F" w:rsidP="00A01F5D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/>
          <w:sz w:val="24"/>
          <w:szCs w:val="24"/>
          <w:rtl/>
        </w:rPr>
      </w:pPr>
    </w:p>
    <w:p w14:paraId="7E1A9C4E" w14:textId="77777777" w:rsidR="00BD73EA" w:rsidRDefault="00BD73EA" w:rsidP="00BD73E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ABCBB20" wp14:editId="2563731F">
            <wp:extent cx="5760000" cy="1044447"/>
            <wp:effectExtent l="0" t="0" r="0" b="3810"/>
            <wp:docPr id="22" name="תמונה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0444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EB6634" w14:textId="4E6E3900" w:rsidR="00BD73EA" w:rsidRPr="00154DEC" w:rsidRDefault="00BD73EA" w:rsidP="00324067">
      <w:pPr>
        <w:spacing w:after="0"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ure</w:t>
      </w:r>
      <w:r w:rsidRPr="00A62EA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24067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EE4FCF">
        <w:rPr>
          <w:rFonts w:asciiTheme="majorBidi" w:hAnsiTheme="majorBidi" w:cstheme="majorBidi"/>
          <w:color w:val="000000"/>
          <w:sz w:val="24"/>
          <w:szCs w:val="24"/>
        </w:rPr>
        <w:t>: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proofErr w:type="spellStart"/>
      <w:r w:rsidRPr="00F21F56">
        <w:rPr>
          <w:rFonts w:asciiTheme="majorBidi" w:hAnsiTheme="majorBidi" w:cstheme="majorBidi"/>
          <w:b/>
          <w:bCs/>
          <w:color w:val="000000"/>
          <w:sz w:val="24"/>
          <w:szCs w:val="24"/>
        </w:rPr>
        <w:t>TVsuRF</w:t>
      </w:r>
      <w:proofErr w:type="spellEnd"/>
      <w:r w:rsidRPr="00F21F56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risk score</w:t>
      </w:r>
      <w:r w:rsidRPr="00F21F56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 w:rsidR="007A7D87">
        <w:rPr>
          <w:rFonts w:asciiTheme="majorBidi" w:hAnsiTheme="majorBidi" w:cstheme="majorBidi"/>
          <w:b/>
          <w:bCs/>
          <w:color w:val="000000"/>
          <w:sz w:val="24"/>
          <w:szCs w:val="24"/>
        </w:rPr>
        <w:t>and</w:t>
      </w:r>
      <w:r w:rsidRPr="00F21F56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BC screening tests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 w:rsidR="007A7D87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results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for women who subsequently </w:t>
      </w:r>
      <w:proofErr w:type="gramStart"/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were diagnosed</w:t>
      </w:r>
      <w:proofErr w:type="gramEnd"/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with BC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. Green: a normal result; Red: an abnormal test; Grey: test unavailable. </w:t>
      </w:r>
      <w:proofErr w:type="gramStart"/>
      <w:r>
        <w:rPr>
          <w:rFonts w:asciiTheme="majorBidi" w:hAnsiTheme="majorBidi" w:cstheme="majorBidi"/>
          <w:color w:val="000000"/>
          <w:sz w:val="24"/>
          <w:szCs w:val="24"/>
        </w:rPr>
        <w:t>1</w:t>
      </w:r>
      <w:r w:rsidRPr="00F21F56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s</w:t>
      </w:r>
      <w:proofErr w:type="gramEnd"/>
      <w:r>
        <w:rPr>
          <w:rFonts w:asciiTheme="majorBidi" w:hAnsiTheme="majorBidi" w:cstheme="majorBidi"/>
          <w:color w:val="000000"/>
          <w:sz w:val="24"/>
          <w:szCs w:val="24"/>
        </w:rPr>
        <w:t xml:space="preserve"> line: CBE result, 2</w:t>
      </w:r>
      <w:r w:rsidRPr="00F21F56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nd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line: </w:t>
      </w:r>
      <w:r w:rsidR="009A3FCE">
        <w:rPr>
          <w:rFonts w:asciiTheme="majorBidi" w:hAnsiTheme="majorBidi" w:cstheme="majorBidi"/>
          <w:color w:val="000000"/>
          <w:sz w:val="24"/>
          <w:szCs w:val="24"/>
        </w:rPr>
        <w:t>m</w:t>
      </w:r>
      <w:r>
        <w:rPr>
          <w:rFonts w:asciiTheme="majorBidi" w:hAnsiTheme="majorBidi" w:cstheme="majorBidi"/>
          <w:color w:val="000000"/>
          <w:sz w:val="24"/>
          <w:szCs w:val="24"/>
        </w:rPr>
        <w:t>ammography result; 3</w:t>
      </w:r>
      <w:r w:rsidRPr="00F21F56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rd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line: the risk score calculated by the </w:t>
      </w:r>
      <w:proofErr w:type="spellStart"/>
      <w:r>
        <w:rPr>
          <w:rFonts w:asciiTheme="majorBidi" w:hAnsiTheme="majorBidi" w:cstheme="majorBidi"/>
          <w:color w:val="000000"/>
          <w:sz w:val="24"/>
          <w:szCs w:val="24"/>
        </w:rPr>
        <w:t>TVsuRF</w:t>
      </w:r>
      <w:proofErr w:type="spellEnd"/>
      <w:r>
        <w:rPr>
          <w:rFonts w:asciiTheme="majorBidi" w:hAnsiTheme="majorBidi" w:cstheme="majorBidi"/>
          <w:color w:val="000000"/>
          <w:sz w:val="24"/>
          <w:szCs w:val="24"/>
        </w:rPr>
        <w:t xml:space="preserve"> model. Patients were ordered from high (dark blue) to low (light blue) risk score. </w:t>
      </w:r>
      <w:proofErr w:type="gramStart"/>
      <w:r>
        <w:rPr>
          <w:rFonts w:asciiTheme="majorBidi" w:hAnsiTheme="majorBidi" w:cstheme="majorBidi"/>
          <w:color w:val="000000"/>
          <w:sz w:val="24"/>
          <w:szCs w:val="24"/>
        </w:rPr>
        <w:t>4</w:t>
      </w:r>
      <w:r w:rsidRPr="00F21F56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th</w:t>
      </w:r>
      <w:proofErr w:type="gramEnd"/>
      <w:r>
        <w:rPr>
          <w:rFonts w:asciiTheme="majorBidi" w:hAnsiTheme="majorBidi" w:cstheme="majorBidi"/>
          <w:color w:val="000000"/>
          <w:sz w:val="24"/>
          <w:szCs w:val="24"/>
        </w:rPr>
        <w:t xml:space="preserve"> line: time from visit to cancer diagnosis.</w:t>
      </w:r>
    </w:p>
    <w:p w14:paraId="3182B305" w14:textId="77777777" w:rsidR="00BD73EA" w:rsidRPr="002A0559" w:rsidRDefault="00BD73EA" w:rsidP="00BD73EA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/>
          <w:sz w:val="24"/>
          <w:szCs w:val="24"/>
          <w:rtl/>
        </w:rPr>
      </w:pPr>
    </w:p>
    <w:p w14:paraId="4F275F32" w14:textId="63151CAF" w:rsidR="00DB63DC" w:rsidRDefault="00717DE4" w:rsidP="00DB63DC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2A4954F3" wp14:editId="2243279E">
            <wp:extent cx="5486400" cy="5486400"/>
            <wp:effectExtent l="0" t="0" r="0" b="0"/>
            <wp:docPr id="14" name="תמונה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_Figure8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BD2C3" w14:textId="508B17EC" w:rsidR="00DB63DC" w:rsidRPr="00F9142C" w:rsidRDefault="00DB63DC" w:rsidP="00717DE4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35249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324067" w:rsidRPr="00635249"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717DE4">
        <w:rPr>
          <w:rFonts w:asciiTheme="majorBidi" w:hAnsiTheme="majorBidi" w:cstheme="majorBidi"/>
          <w:b/>
          <w:bCs/>
        </w:rPr>
        <w:t>:</w:t>
      </w:r>
      <w:r w:rsidRPr="00717DE4">
        <w:rPr>
          <w:rFonts w:asciiTheme="majorBidi" w:hAnsiTheme="majorBidi" w:cstheme="majorBidi"/>
        </w:rPr>
        <w:t xml:space="preserve"> </w:t>
      </w:r>
      <w:r w:rsidRPr="00717DE4">
        <w:rPr>
          <w:rFonts w:asciiTheme="majorBidi" w:hAnsiTheme="majorBidi" w:cstheme="majorBidi"/>
          <w:b/>
          <w:bCs/>
        </w:rPr>
        <w:t xml:space="preserve">PGC risk prediction – </w:t>
      </w:r>
      <w:r w:rsidRPr="00717DE4">
        <w:rPr>
          <w:rFonts w:asciiTheme="majorBidi" w:hAnsiTheme="majorBidi" w:cstheme="majorBidi"/>
          <w:b/>
          <w:bCs/>
          <w:sz w:val="24"/>
          <w:szCs w:val="24"/>
        </w:rPr>
        <w:t xml:space="preserve">comparison of </w:t>
      </w:r>
      <w:proofErr w:type="spellStart"/>
      <w:r w:rsidRPr="00717DE4">
        <w:rPr>
          <w:rFonts w:asciiTheme="majorBidi" w:hAnsiTheme="majorBidi" w:cstheme="majorBidi"/>
          <w:b/>
          <w:bCs/>
          <w:sz w:val="24"/>
          <w:szCs w:val="24"/>
        </w:rPr>
        <w:t>TVsuRF</w:t>
      </w:r>
      <w:proofErr w:type="spellEnd"/>
      <w:r w:rsidRPr="00717DE4">
        <w:rPr>
          <w:rFonts w:asciiTheme="majorBidi" w:hAnsiTheme="majorBidi" w:cstheme="majorBidi"/>
          <w:b/>
          <w:bCs/>
          <w:sz w:val="24"/>
          <w:szCs w:val="24"/>
        </w:rPr>
        <w:t xml:space="preserve"> to random survival forest</w:t>
      </w:r>
      <w:r w:rsidRPr="0069137C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69137C" w:rsidDel="008355D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9137C">
        <w:rPr>
          <w:rFonts w:asciiTheme="majorBidi" w:hAnsiTheme="majorBidi" w:cstheme="majorBidi"/>
          <w:sz w:val="24"/>
          <w:szCs w:val="24"/>
        </w:rPr>
        <w:t xml:space="preserve">The same </w:t>
      </w:r>
      <w:r w:rsidR="00717DE4" w:rsidRPr="0069137C">
        <w:rPr>
          <w:rFonts w:asciiTheme="majorBidi" w:hAnsiTheme="majorBidi" w:cstheme="majorBidi"/>
          <w:sz w:val="24"/>
          <w:szCs w:val="24"/>
        </w:rPr>
        <w:t xml:space="preserve">two </w:t>
      </w:r>
      <w:r w:rsidRPr="0069137C">
        <w:rPr>
          <w:rFonts w:asciiTheme="majorBidi" w:hAnsiTheme="majorBidi" w:cstheme="majorBidi"/>
          <w:sz w:val="24"/>
          <w:szCs w:val="24"/>
        </w:rPr>
        <w:t xml:space="preserve">RSF variants in </w:t>
      </w:r>
      <w:proofErr w:type="spellStart"/>
      <w:r w:rsidRPr="0069137C">
        <w:rPr>
          <w:rFonts w:asciiTheme="majorBidi" w:hAnsiTheme="majorBidi" w:cstheme="majorBidi"/>
          <w:sz w:val="24"/>
          <w:szCs w:val="24"/>
        </w:rPr>
        <w:t>SFig</w:t>
      </w:r>
      <w:proofErr w:type="spellEnd"/>
      <w:r w:rsidRPr="0069137C">
        <w:rPr>
          <w:rFonts w:asciiTheme="majorBidi" w:hAnsiTheme="majorBidi" w:cstheme="majorBidi"/>
          <w:sz w:val="24"/>
          <w:szCs w:val="24"/>
        </w:rPr>
        <w:t xml:space="preserve">. </w:t>
      </w:r>
      <w:proofErr w:type="gramStart"/>
      <w:r w:rsidRPr="0069137C">
        <w:rPr>
          <w:rFonts w:asciiTheme="majorBidi" w:hAnsiTheme="majorBidi" w:cstheme="majorBidi"/>
          <w:sz w:val="24"/>
          <w:szCs w:val="24"/>
        </w:rPr>
        <w:t>6</w:t>
      </w:r>
      <w:proofErr w:type="gramEnd"/>
      <w:r w:rsidRPr="0069137C">
        <w:rPr>
          <w:rFonts w:asciiTheme="majorBidi" w:hAnsiTheme="majorBidi" w:cstheme="majorBidi"/>
          <w:sz w:val="24"/>
          <w:szCs w:val="24"/>
        </w:rPr>
        <w:t xml:space="preserve"> were used. </w:t>
      </w:r>
      <w:r w:rsidRPr="00635249">
        <w:rPr>
          <w:rFonts w:asciiTheme="majorBidi" w:hAnsiTheme="majorBidi" w:cstheme="majorBidi"/>
          <w:color w:val="000000"/>
          <w:sz w:val="24"/>
          <w:szCs w:val="24"/>
        </w:rPr>
        <w:t>The grey dashed line represents the</w:t>
      </w:r>
      <w:r w:rsidRPr="00F9142C">
        <w:rPr>
          <w:rFonts w:asciiTheme="majorBidi" w:hAnsiTheme="majorBidi" w:cstheme="majorBidi"/>
          <w:color w:val="000000"/>
          <w:sz w:val="24"/>
          <w:szCs w:val="24"/>
        </w:rPr>
        <w:t xml:space="preserve"> (time-independent) AUROC previously reported for the PCPTRC model.</w:t>
      </w:r>
    </w:p>
    <w:p w14:paraId="22B0C58C" w14:textId="77777777" w:rsidR="00BF297D" w:rsidRPr="00F9142C" w:rsidRDefault="00BF297D" w:rsidP="00BF297D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</w:p>
    <w:p w14:paraId="42B9D451" w14:textId="77777777" w:rsidR="00DB63DC" w:rsidRPr="005B0393" w:rsidRDefault="00DB63DC" w:rsidP="00DB63DC">
      <w:pPr>
        <w:spacing w:line="360" w:lineRule="auto"/>
      </w:pPr>
    </w:p>
    <w:p w14:paraId="4D0F3A18" w14:textId="77777777" w:rsidR="00DB63DC" w:rsidRDefault="00DB63DC"/>
    <w:sectPr w:rsidR="00DB63DC">
      <w:footerReference w:type="default" r:id="rId14"/>
      <w:endnotePr>
        <w:numFmt w:val="decimal"/>
      </w:endnotePr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5AD42" w16cex:dateUtc="2020-12-17T08:11:00Z"/>
  <w16cex:commentExtensible w16cex:durableId="2385AE02" w16cex:dateUtc="2020-12-17T08:14:00Z"/>
  <w16cex:commentExtensible w16cex:durableId="2385AE63" w16cex:dateUtc="2020-12-17T08:16:00Z"/>
  <w16cex:commentExtensible w16cex:durableId="2385AF82" w16cex:dateUtc="2020-12-17T08:20:00Z"/>
  <w16cex:commentExtensible w16cex:durableId="2385B594" w16cex:dateUtc="2020-12-17T08:46:00Z"/>
  <w16cex:commentExtensible w16cex:durableId="2385B637" w16cex:dateUtc="2020-12-17T08:49:00Z"/>
  <w16cex:commentExtensible w16cex:durableId="2385B782" w16cex:dateUtc="2020-12-17T08:54:00Z"/>
  <w16cex:commentExtensible w16cex:durableId="2385B8E2" w16cex:dateUtc="2020-12-17T09:00:00Z"/>
  <w16cex:commentExtensible w16cex:durableId="2385B951" w16cex:dateUtc="2020-12-17T09:02:00Z"/>
  <w16cex:commentExtensible w16cex:durableId="2385BA4D" w16cex:dateUtc="2020-12-17T09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C08C2A2" w16cid:durableId="2385AD42"/>
  <w16cid:commentId w16cid:paraId="6FDF767F" w16cid:durableId="2385AE02"/>
  <w16cid:commentId w16cid:paraId="661215F4" w16cid:durableId="2385AE63"/>
  <w16cid:commentId w16cid:paraId="68B3B6F5" w16cid:durableId="2385AF82"/>
  <w16cid:commentId w16cid:paraId="1FE72F0D" w16cid:durableId="2385B594"/>
  <w16cid:commentId w16cid:paraId="4840D7EB" w16cid:durableId="2385B637"/>
  <w16cid:commentId w16cid:paraId="33D4205D" w16cid:durableId="2385B782"/>
  <w16cid:commentId w16cid:paraId="4B01D252" w16cid:durableId="2385B8E2"/>
  <w16cid:commentId w16cid:paraId="5AE3266A" w16cid:durableId="2385B951"/>
  <w16cid:commentId w16cid:paraId="415048C9" w16cid:durableId="2385BA4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4320DE" w14:textId="77777777" w:rsidR="00A044F6" w:rsidRDefault="00A044F6" w:rsidP="001323CF">
      <w:pPr>
        <w:spacing w:after="0" w:line="240" w:lineRule="auto"/>
      </w:pPr>
      <w:r>
        <w:separator/>
      </w:r>
    </w:p>
  </w:endnote>
  <w:endnote w:type="continuationSeparator" w:id="0">
    <w:p w14:paraId="220F8BE6" w14:textId="77777777" w:rsidR="00A044F6" w:rsidRDefault="00A044F6" w:rsidP="001323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417287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E69DE3" w14:textId="01E5F80E" w:rsidR="007D7961" w:rsidRDefault="007D7961">
        <w:pPr>
          <w:pStyle w:val="af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2E1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9F29A6B" w14:textId="77777777" w:rsidR="007D7961" w:rsidRDefault="007D7961">
    <w:pPr>
      <w:pStyle w:val="af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D1BCD9" w14:textId="77777777" w:rsidR="00A044F6" w:rsidRDefault="00A044F6" w:rsidP="001323CF">
      <w:pPr>
        <w:spacing w:after="0" w:line="240" w:lineRule="auto"/>
      </w:pPr>
      <w:r>
        <w:separator/>
      </w:r>
    </w:p>
  </w:footnote>
  <w:footnote w:type="continuationSeparator" w:id="0">
    <w:p w14:paraId="7C454EB7" w14:textId="77777777" w:rsidR="00A044F6" w:rsidRDefault="00A044F6" w:rsidP="001323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05354"/>
    <w:multiLevelType w:val="hybridMultilevel"/>
    <w:tmpl w:val="117E8D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967BC4"/>
    <w:multiLevelType w:val="hybridMultilevel"/>
    <w:tmpl w:val="911455E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24414F"/>
    <w:multiLevelType w:val="hybridMultilevel"/>
    <w:tmpl w:val="D41242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4F55F7"/>
    <w:multiLevelType w:val="hybridMultilevel"/>
    <w:tmpl w:val="2F065B48"/>
    <w:lvl w:ilvl="0" w:tplc="811A645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38415D"/>
    <w:multiLevelType w:val="hybridMultilevel"/>
    <w:tmpl w:val="ACDAD2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4D0DE0"/>
    <w:multiLevelType w:val="hybridMultilevel"/>
    <w:tmpl w:val="87FE7A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915F98"/>
    <w:multiLevelType w:val="hybridMultilevel"/>
    <w:tmpl w:val="DAFA6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D115C0"/>
    <w:multiLevelType w:val="hybridMultilevel"/>
    <w:tmpl w:val="773CCEAA"/>
    <w:lvl w:ilvl="0" w:tplc="04684EFC">
      <w:start w:val="1"/>
      <w:numFmt w:val="decimal"/>
      <w:lvlText w:val="%1."/>
      <w:lvlJc w:val="left"/>
      <w:pPr>
        <w:ind w:left="41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3" w:hanging="360"/>
      </w:pPr>
    </w:lvl>
    <w:lvl w:ilvl="2" w:tplc="0409001B" w:tentative="1">
      <w:start w:val="1"/>
      <w:numFmt w:val="lowerRoman"/>
      <w:lvlText w:val="%3."/>
      <w:lvlJc w:val="right"/>
      <w:pPr>
        <w:ind w:left="1853" w:hanging="180"/>
      </w:pPr>
    </w:lvl>
    <w:lvl w:ilvl="3" w:tplc="0409000F" w:tentative="1">
      <w:start w:val="1"/>
      <w:numFmt w:val="decimal"/>
      <w:lvlText w:val="%4."/>
      <w:lvlJc w:val="left"/>
      <w:pPr>
        <w:ind w:left="2573" w:hanging="360"/>
      </w:pPr>
    </w:lvl>
    <w:lvl w:ilvl="4" w:tplc="04090019" w:tentative="1">
      <w:start w:val="1"/>
      <w:numFmt w:val="lowerLetter"/>
      <w:lvlText w:val="%5."/>
      <w:lvlJc w:val="left"/>
      <w:pPr>
        <w:ind w:left="3293" w:hanging="360"/>
      </w:pPr>
    </w:lvl>
    <w:lvl w:ilvl="5" w:tplc="0409001B" w:tentative="1">
      <w:start w:val="1"/>
      <w:numFmt w:val="lowerRoman"/>
      <w:lvlText w:val="%6."/>
      <w:lvlJc w:val="right"/>
      <w:pPr>
        <w:ind w:left="4013" w:hanging="180"/>
      </w:pPr>
    </w:lvl>
    <w:lvl w:ilvl="6" w:tplc="0409000F" w:tentative="1">
      <w:start w:val="1"/>
      <w:numFmt w:val="decimal"/>
      <w:lvlText w:val="%7."/>
      <w:lvlJc w:val="left"/>
      <w:pPr>
        <w:ind w:left="4733" w:hanging="360"/>
      </w:pPr>
    </w:lvl>
    <w:lvl w:ilvl="7" w:tplc="04090019" w:tentative="1">
      <w:start w:val="1"/>
      <w:numFmt w:val="lowerLetter"/>
      <w:lvlText w:val="%8."/>
      <w:lvlJc w:val="left"/>
      <w:pPr>
        <w:ind w:left="5453" w:hanging="360"/>
      </w:pPr>
    </w:lvl>
    <w:lvl w:ilvl="8" w:tplc="0409001B" w:tentative="1">
      <w:start w:val="1"/>
      <w:numFmt w:val="lowerRoman"/>
      <w:lvlText w:val="%9."/>
      <w:lvlJc w:val="right"/>
      <w:pPr>
        <w:ind w:left="6173" w:hanging="180"/>
      </w:pPr>
    </w:lvl>
  </w:abstractNum>
  <w:abstractNum w:abstractNumId="8" w15:restartNumberingAfterBreak="0">
    <w:nsid w:val="49E75541"/>
    <w:multiLevelType w:val="multilevel"/>
    <w:tmpl w:val="A93CD020"/>
    <w:lvl w:ilvl="0">
      <w:start w:val="1"/>
      <w:numFmt w:val="decimal"/>
      <w:pStyle w:val="1"/>
      <w:lvlText w:val="%1."/>
      <w:lvlJc w:val="left"/>
      <w:pPr>
        <w:ind w:left="432" w:hanging="432"/>
      </w:pPr>
      <w:rPr>
        <w:rFonts w:asciiTheme="majorBidi" w:eastAsiaTheme="majorEastAsia" w:hAnsiTheme="majorBidi" w:cstheme="majorBidi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  <w:rPr>
        <w:lang w:bidi="he-IL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4C662930"/>
    <w:multiLevelType w:val="hybridMultilevel"/>
    <w:tmpl w:val="082AA8F6"/>
    <w:lvl w:ilvl="0" w:tplc="B994FE5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4535D8"/>
    <w:multiLevelType w:val="hybridMultilevel"/>
    <w:tmpl w:val="59103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123461"/>
    <w:multiLevelType w:val="hybridMultilevel"/>
    <w:tmpl w:val="2C6464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0D2A3B"/>
    <w:multiLevelType w:val="multilevel"/>
    <w:tmpl w:val="A20081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7173997"/>
    <w:multiLevelType w:val="hybridMultilevel"/>
    <w:tmpl w:val="84AEAB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9F2AEC"/>
    <w:multiLevelType w:val="hybridMultilevel"/>
    <w:tmpl w:val="1152CBA4"/>
    <w:lvl w:ilvl="0" w:tplc="9DD8EB9A">
      <w:start w:val="6"/>
      <w:numFmt w:val="decimal"/>
      <w:lvlText w:val="%1"/>
      <w:lvlJc w:val="left"/>
      <w:pPr>
        <w:ind w:left="720" w:hanging="360"/>
      </w:pPr>
      <w:rPr>
        <w:rFonts w:eastAsiaTheme="minorHAnsi" w:hint="default"/>
        <w:color w:val="0563C1" w:themeColor="hyperlink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4"/>
  </w:num>
  <w:num w:numId="3">
    <w:abstractNumId w:val="2"/>
  </w:num>
  <w:num w:numId="4">
    <w:abstractNumId w:val="11"/>
  </w:num>
  <w:num w:numId="5">
    <w:abstractNumId w:val="6"/>
  </w:num>
  <w:num w:numId="6">
    <w:abstractNumId w:val="5"/>
  </w:num>
  <w:num w:numId="7">
    <w:abstractNumId w:val="7"/>
  </w:num>
  <w:num w:numId="8">
    <w:abstractNumId w:val="0"/>
  </w:num>
  <w:num w:numId="9">
    <w:abstractNumId w:val="10"/>
  </w:num>
  <w:num w:numId="10">
    <w:abstractNumId w:val="9"/>
  </w:num>
  <w:num w:numId="11">
    <w:abstractNumId w:val="12"/>
  </w:num>
  <w:num w:numId="12">
    <w:abstractNumId w:val="1"/>
  </w:num>
  <w:num w:numId="13">
    <w:abstractNumId w:val="4"/>
  </w:num>
  <w:num w:numId="14">
    <w:abstractNumId w:val="13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S2NDYwMjWxNLA0MTRS0lEKTi0uzszPAykwNawFAPuiwDItAAAA"/>
  </w:docVars>
  <w:rsids>
    <w:rsidRoot w:val="00A66B56"/>
    <w:rsid w:val="00001EE3"/>
    <w:rsid w:val="00005024"/>
    <w:rsid w:val="00005C61"/>
    <w:rsid w:val="00005ECC"/>
    <w:rsid w:val="000065D9"/>
    <w:rsid w:val="000115E5"/>
    <w:rsid w:val="0001165C"/>
    <w:rsid w:val="000138BE"/>
    <w:rsid w:val="00014A13"/>
    <w:rsid w:val="00015CC4"/>
    <w:rsid w:val="0001787E"/>
    <w:rsid w:val="000178F0"/>
    <w:rsid w:val="00017E94"/>
    <w:rsid w:val="0002428F"/>
    <w:rsid w:val="00024BDB"/>
    <w:rsid w:val="000258E2"/>
    <w:rsid w:val="00026FD7"/>
    <w:rsid w:val="0003268C"/>
    <w:rsid w:val="00034D22"/>
    <w:rsid w:val="00035404"/>
    <w:rsid w:val="0003556C"/>
    <w:rsid w:val="0003763E"/>
    <w:rsid w:val="0004098D"/>
    <w:rsid w:val="00041F14"/>
    <w:rsid w:val="000420DF"/>
    <w:rsid w:val="0004278E"/>
    <w:rsid w:val="000434E6"/>
    <w:rsid w:val="000444B4"/>
    <w:rsid w:val="00044EBA"/>
    <w:rsid w:val="0004725A"/>
    <w:rsid w:val="0005477E"/>
    <w:rsid w:val="0005716F"/>
    <w:rsid w:val="0006006B"/>
    <w:rsid w:val="0006250E"/>
    <w:rsid w:val="00063B66"/>
    <w:rsid w:val="000643E4"/>
    <w:rsid w:val="000656FD"/>
    <w:rsid w:val="000714D7"/>
    <w:rsid w:val="00071821"/>
    <w:rsid w:val="00075344"/>
    <w:rsid w:val="00080083"/>
    <w:rsid w:val="000815D6"/>
    <w:rsid w:val="00085CC2"/>
    <w:rsid w:val="00085D79"/>
    <w:rsid w:val="00085FB3"/>
    <w:rsid w:val="00086E47"/>
    <w:rsid w:val="00090174"/>
    <w:rsid w:val="000923D7"/>
    <w:rsid w:val="00092434"/>
    <w:rsid w:val="000925E4"/>
    <w:rsid w:val="00093DB9"/>
    <w:rsid w:val="000A2720"/>
    <w:rsid w:val="000A307D"/>
    <w:rsid w:val="000A3655"/>
    <w:rsid w:val="000A4BE8"/>
    <w:rsid w:val="000A5CA0"/>
    <w:rsid w:val="000A743F"/>
    <w:rsid w:val="000B0A21"/>
    <w:rsid w:val="000B1BDC"/>
    <w:rsid w:val="000B24EB"/>
    <w:rsid w:val="000C02CB"/>
    <w:rsid w:val="000C177F"/>
    <w:rsid w:val="000C3B34"/>
    <w:rsid w:val="000D1857"/>
    <w:rsid w:val="000D2078"/>
    <w:rsid w:val="000D720B"/>
    <w:rsid w:val="000E28F4"/>
    <w:rsid w:val="000E2ECA"/>
    <w:rsid w:val="000E4C08"/>
    <w:rsid w:val="000E50DB"/>
    <w:rsid w:val="000E72EC"/>
    <w:rsid w:val="000F48BF"/>
    <w:rsid w:val="000F65A0"/>
    <w:rsid w:val="000F6749"/>
    <w:rsid w:val="0010168C"/>
    <w:rsid w:val="00105397"/>
    <w:rsid w:val="00105725"/>
    <w:rsid w:val="00105B47"/>
    <w:rsid w:val="001063F6"/>
    <w:rsid w:val="00106913"/>
    <w:rsid w:val="00110325"/>
    <w:rsid w:val="00111687"/>
    <w:rsid w:val="00113D3E"/>
    <w:rsid w:val="00115AAC"/>
    <w:rsid w:val="001173DB"/>
    <w:rsid w:val="00121750"/>
    <w:rsid w:val="0012244B"/>
    <w:rsid w:val="00122E15"/>
    <w:rsid w:val="00123A77"/>
    <w:rsid w:val="0012568D"/>
    <w:rsid w:val="00127A68"/>
    <w:rsid w:val="001323CF"/>
    <w:rsid w:val="00132D88"/>
    <w:rsid w:val="0013442B"/>
    <w:rsid w:val="00135989"/>
    <w:rsid w:val="00137D65"/>
    <w:rsid w:val="00142447"/>
    <w:rsid w:val="00150155"/>
    <w:rsid w:val="001501C4"/>
    <w:rsid w:val="001519B4"/>
    <w:rsid w:val="001520D6"/>
    <w:rsid w:val="00153EC6"/>
    <w:rsid w:val="00154DEC"/>
    <w:rsid w:val="00154EAF"/>
    <w:rsid w:val="00155F97"/>
    <w:rsid w:val="0015729C"/>
    <w:rsid w:val="001621C7"/>
    <w:rsid w:val="00163C0E"/>
    <w:rsid w:val="00165729"/>
    <w:rsid w:val="001658DE"/>
    <w:rsid w:val="00174817"/>
    <w:rsid w:val="001755BF"/>
    <w:rsid w:val="001757DF"/>
    <w:rsid w:val="00180273"/>
    <w:rsid w:val="00180E9E"/>
    <w:rsid w:val="00182052"/>
    <w:rsid w:val="00184375"/>
    <w:rsid w:val="0019278A"/>
    <w:rsid w:val="00192AFE"/>
    <w:rsid w:val="00193D7F"/>
    <w:rsid w:val="001A12F9"/>
    <w:rsid w:val="001A132A"/>
    <w:rsid w:val="001A5343"/>
    <w:rsid w:val="001A63F3"/>
    <w:rsid w:val="001A6DDB"/>
    <w:rsid w:val="001B17F9"/>
    <w:rsid w:val="001B477F"/>
    <w:rsid w:val="001C2332"/>
    <w:rsid w:val="001C41DD"/>
    <w:rsid w:val="001C4362"/>
    <w:rsid w:val="001C5249"/>
    <w:rsid w:val="001C57AC"/>
    <w:rsid w:val="001D0696"/>
    <w:rsid w:val="001D1C53"/>
    <w:rsid w:val="001D349E"/>
    <w:rsid w:val="001D3CC2"/>
    <w:rsid w:val="001D4BE8"/>
    <w:rsid w:val="001E36C7"/>
    <w:rsid w:val="001E4383"/>
    <w:rsid w:val="001E5ABE"/>
    <w:rsid w:val="001F0ABF"/>
    <w:rsid w:val="001F646B"/>
    <w:rsid w:val="001F7295"/>
    <w:rsid w:val="001F7A36"/>
    <w:rsid w:val="001F7F46"/>
    <w:rsid w:val="00203547"/>
    <w:rsid w:val="00212A2A"/>
    <w:rsid w:val="0021410D"/>
    <w:rsid w:val="00217AB8"/>
    <w:rsid w:val="0022228D"/>
    <w:rsid w:val="002240C1"/>
    <w:rsid w:val="0022577F"/>
    <w:rsid w:val="002271E8"/>
    <w:rsid w:val="00230ACC"/>
    <w:rsid w:val="0023119F"/>
    <w:rsid w:val="00235AD0"/>
    <w:rsid w:val="00235BF9"/>
    <w:rsid w:val="00236BE3"/>
    <w:rsid w:val="0023743C"/>
    <w:rsid w:val="0024270E"/>
    <w:rsid w:val="00242F74"/>
    <w:rsid w:val="00247709"/>
    <w:rsid w:val="00247C38"/>
    <w:rsid w:val="00251B2D"/>
    <w:rsid w:val="00252753"/>
    <w:rsid w:val="00254447"/>
    <w:rsid w:val="00255DAD"/>
    <w:rsid w:val="00257D40"/>
    <w:rsid w:val="002603C1"/>
    <w:rsid w:val="002612AA"/>
    <w:rsid w:val="00263076"/>
    <w:rsid w:val="002638AC"/>
    <w:rsid w:val="00267325"/>
    <w:rsid w:val="0027536F"/>
    <w:rsid w:val="002818BE"/>
    <w:rsid w:val="00283FE4"/>
    <w:rsid w:val="00284E2C"/>
    <w:rsid w:val="002874BD"/>
    <w:rsid w:val="00290250"/>
    <w:rsid w:val="002902F7"/>
    <w:rsid w:val="00290A37"/>
    <w:rsid w:val="002934CE"/>
    <w:rsid w:val="002970ED"/>
    <w:rsid w:val="002A0559"/>
    <w:rsid w:val="002A634F"/>
    <w:rsid w:val="002A72BF"/>
    <w:rsid w:val="002B116B"/>
    <w:rsid w:val="002B206C"/>
    <w:rsid w:val="002B3A56"/>
    <w:rsid w:val="002B3B93"/>
    <w:rsid w:val="002B45D5"/>
    <w:rsid w:val="002C05F5"/>
    <w:rsid w:val="002C2A0C"/>
    <w:rsid w:val="002C377E"/>
    <w:rsid w:val="002C3B9F"/>
    <w:rsid w:val="002C47B4"/>
    <w:rsid w:val="002C5560"/>
    <w:rsid w:val="002C572E"/>
    <w:rsid w:val="002C6689"/>
    <w:rsid w:val="002D3EA1"/>
    <w:rsid w:val="002D3EE8"/>
    <w:rsid w:val="002D7180"/>
    <w:rsid w:val="002E14BC"/>
    <w:rsid w:val="002E216A"/>
    <w:rsid w:val="002E52D4"/>
    <w:rsid w:val="002F1A07"/>
    <w:rsid w:val="002F3655"/>
    <w:rsid w:val="002F3FE1"/>
    <w:rsid w:val="002F4868"/>
    <w:rsid w:val="002F7A59"/>
    <w:rsid w:val="00302AD9"/>
    <w:rsid w:val="00306BA7"/>
    <w:rsid w:val="003073B0"/>
    <w:rsid w:val="00307BA1"/>
    <w:rsid w:val="00310D3C"/>
    <w:rsid w:val="0031111F"/>
    <w:rsid w:val="0031226C"/>
    <w:rsid w:val="00312BA2"/>
    <w:rsid w:val="0031737F"/>
    <w:rsid w:val="00317396"/>
    <w:rsid w:val="00324067"/>
    <w:rsid w:val="00326AE8"/>
    <w:rsid w:val="0033120B"/>
    <w:rsid w:val="00343293"/>
    <w:rsid w:val="00343494"/>
    <w:rsid w:val="00344A55"/>
    <w:rsid w:val="003501BA"/>
    <w:rsid w:val="0035388D"/>
    <w:rsid w:val="00355183"/>
    <w:rsid w:val="00365ED0"/>
    <w:rsid w:val="00366A5D"/>
    <w:rsid w:val="00367273"/>
    <w:rsid w:val="0037023F"/>
    <w:rsid w:val="00370EAD"/>
    <w:rsid w:val="00371361"/>
    <w:rsid w:val="00373423"/>
    <w:rsid w:val="00373F96"/>
    <w:rsid w:val="0037643D"/>
    <w:rsid w:val="00377CAA"/>
    <w:rsid w:val="00384708"/>
    <w:rsid w:val="00384DD8"/>
    <w:rsid w:val="003A0D14"/>
    <w:rsid w:val="003A4EB0"/>
    <w:rsid w:val="003A59DE"/>
    <w:rsid w:val="003B1326"/>
    <w:rsid w:val="003B21FA"/>
    <w:rsid w:val="003B3799"/>
    <w:rsid w:val="003B5B99"/>
    <w:rsid w:val="003B5C0C"/>
    <w:rsid w:val="003B5CFC"/>
    <w:rsid w:val="003B65F0"/>
    <w:rsid w:val="003B75A7"/>
    <w:rsid w:val="003C14A6"/>
    <w:rsid w:val="003C3243"/>
    <w:rsid w:val="003C3B85"/>
    <w:rsid w:val="003C3E44"/>
    <w:rsid w:val="003C49C3"/>
    <w:rsid w:val="003C746C"/>
    <w:rsid w:val="003D2779"/>
    <w:rsid w:val="003D5B66"/>
    <w:rsid w:val="003D6183"/>
    <w:rsid w:val="003D6C1A"/>
    <w:rsid w:val="003D72EE"/>
    <w:rsid w:val="003D7742"/>
    <w:rsid w:val="003E3019"/>
    <w:rsid w:val="003E30C3"/>
    <w:rsid w:val="003E3445"/>
    <w:rsid w:val="003E3827"/>
    <w:rsid w:val="003E48A6"/>
    <w:rsid w:val="003E6D9F"/>
    <w:rsid w:val="003F15E7"/>
    <w:rsid w:val="003F3B21"/>
    <w:rsid w:val="003F520D"/>
    <w:rsid w:val="003F7F0E"/>
    <w:rsid w:val="004011BC"/>
    <w:rsid w:val="00401D31"/>
    <w:rsid w:val="00402B58"/>
    <w:rsid w:val="00412463"/>
    <w:rsid w:val="00414F2B"/>
    <w:rsid w:val="0041707D"/>
    <w:rsid w:val="004176C2"/>
    <w:rsid w:val="0042032F"/>
    <w:rsid w:val="00424F52"/>
    <w:rsid w:val="0042660C"/>
    <w:rsid w:val="00427A45"/>
    <w:rsid w:val="00434FF4"/>
    <w:rsid w:val="0043607B"/>
    <w:rsid w:val="00437289"/>
    <w:rsid w:val="004451B9"/>
    <w:rsid w:val="004469BA"/>
    <w:rsid w:val="00453033"/>
    <w:rsid w:val="004530FB"/>
    <w:rsid w:val="004550BB"/>
    <w:rsid w:val="004571D2"/>
    <w:rsid w:val="004612F8"/>
    <w:rsid w:val="00467E9D"/>
    <w:rsid w:val="00470729"/>
    <w:rsid w:val="004714FA"/>
    <w:rsid w:val="00472461"/>
    <w:rsid w:val="00472F8E"/>
    <w:rsid w:val="00476FD3"/>
    <w:rsid w:val="0047723C"/>
    <w:rsid w:val="00477CEC"/>
    <w:rsid w:val="004809FB"/>
    <w:rsid w:val="00484E09"/>
    <w:rsid w:val="004862BA"/>
    <w:rsid w:val="004900DD"/>
    <w:rsid w:val="004902A4"/>
    <w:rsid w:val="0049120E"/>
    <w:rsid w:val="00491D54"/>
    <w:rsid w:val="00491E4B"/>
    <w:rsid w:val="00492227"/>
    <w:rsid w:val="00494682"/>
    <w:rsid w:val="00494FA6"/>
    <w:rsid w:val="00495BFB"/>
    <w:rsid w:val="00496DD0"/>
    <w:rsid w:val="004A4ECE"/>
    <w:rsid w:val="004A6C99"/>
    <w:rsid w:val="004A6DC3"/>
    <w:rsid w:val="004B17B7"/>
    <w:rsid w:val="004B29A7"/>
    <w:rsid w:val="004B6604"/>
    <w:rsid w:val="004B71E3"/>
    <w:rsid w:val="004B7A39"/>
    <w:rsid w:val="004C06D4"/>
    <w:rsid w:val="004C1265"/>
    <w:rsid w:val="004C432E"/>
    <w:rsid w:val="004D1119"/>
    <w:rsid w:val="004D35F2"/>
    <w:rsid w:val="004D5FC9"/>
    <w:rsid w:val="004E2AAC"/>
    <w:rsid w:val="004E42B6"/>
    <w:rsid w:val="004E461F"/>
    <w:rsid w:val="004E4EF7"/>
    <w:rsid w:val="004E7307"/>
    <w:rsid w:val="004F08A9"/>
    <w:rsid w:val="004F5152"/>
    <w:rsid w:val="00501BBA"/>
    <w:rsid w:val="00503AC8"/>
    <w:rsid w:val="00503E82"/>
    <w:rsid w:val="00504617"/>
    <w:rsid w:val="00505FED"/>
    <w:rsid w:val="005078E4"/>
    <w:rsid w:val="00514664"/>
    <w:rsid w:val="00515A0E"/>
    <w:rsid w:val="00517935"/>
    <w:rsid w:val="005249CC"/>
    <w:rsid w:val="00524DB5"/>
    <w:rsid w:val="00526196"/>
    <w:rsid w:val="00526D84"/>
    <w:rsid w:val="00527733"/>
    <w:rsid w:val="005304E6"/>
    <w:rsid w:val="00531CDE"/>
    <w:rsid w:val="00532805"/>
    <w:rsid w:val="0053314E"/>
    <w:rsid w:val="005353E4"/>
    <w:rsid w:val="0053566B"/>
    <w:rsid w:val="00535672"/>
    <w:rsid w:val="00535F26"/>
    <w:rsid w:val="00542618"/>
    <w:rsid w:val="0054289D"/>
    <w:rsid w:val="00543315"/>
    <w:rsid w:val="00550037"/>
    <w:rsid w:val="00550B9C"/>
    <w:rsid w:val="00551796"/>
    <w:rsid w:val="00553A4C"/>
    <w:rsid w:val="00555B7A"/>
    <w:rsid w:val="00557349"/>
    <w:rsid w:val="00557869"/>
    <w:rsid w:val="00561DAF"/>
    <w:rsid w:val="005639DA"/>
    <w:rsid w:val="00565F0C"/>
    <w:rsid w:val="00572106"/>
    <w:rsid w:val="0057388A"/>
    <w:rsid w:val="00575A38"/>
    <w:rsid w:val="005772DD"/>
    <w:rsid w:val="00582CDE"/>
    <w:rsid w:val="00586125"/>
    <w:rsid w:val="005A278F"/>
    <w:rsid w:val="005A4704"/>
    <w:rsid w:val="005A4A08"/>
    <w:rsid w:val="005A56B0"/>
    <w:rsid w:val="005A6679"/>
    <w:rsid w:val="005B0393"/>
    <w:rsid w:val="005B28B9"/>
    <w:rsid w:val="005B2AE4"/>
    <w:rsid w:val="005B680E"/>
    <w:rsid w:val="005B7102"/>
    <w:rsid w:val="005B748B"/>
    <w:rsid w:val="005C0A84"/>
    <w:rsid w:val="005C3740"/>
    <w:rsid w:val="005C43F3"/>
    <w:rsid w:val="005C7CF4"/>
    <w:rsid w:val="005D0DD9"/>
    <w:rsid w:val="005D200C"/>
    <w:rsid w:val="005D76B2"/>
    <w:rsid w:val="005E17DE"/>
    <w:rsid w:val="005E52E2"/>
    <w:rsid w:val="005F0B36"/>
    <w:rsid w:val="005F44E9"/>
    <w:rsid w:val="005F780F"/>
    <w:rsid w:val="005F788D"/>
    <w:rsid w:val="006023DB"/>
    <w:rsid w:val="00602A5B"/>
    <w:rsid w:val="006032B3"/>
    <w:rsid w:val="00603405"/>
    <w:rsid w:val="00605C96"/>
    <w:rsid w:val="006107C2"/>
    <w:rsid w:val="00613F65"/>
    <w:rsid w:val="00615AF1"/>
    <w:rsid w:val="00615BD7"/>
    <w:rsid w:val="00616B87"/>
    <w:rsid w:val="00617372"/>
    <w:rsid w:val="00622404"/>
    <w:rsid w:val="00625A54"/>
    <w:rsid w:val="00627C0A"/>
    <w:rsid w:val="00635249"/>
    <w:rsid w:val="00637DA8"/>
    <w:rsid w:val="00640224"/>
    <w:rsid w:val="006409A9"/>
    <w:rsid w:val="006416DB"/>
    <w:rsid w:val="00643A8E"/>
    <w:rsid w:val="00643CDE"/>
    <w:rsid w:val="0064712A"/>
    <w:rsid w:val="00650DEF"/>
    <w:rsid w:val="00652F18"/>
    <w:rsid w:val="00653126"/>
    <w:rsid w:val="00656D55"/>
    <w:rsid w:val="00662133"/>
    <w:rsid w:val="0066438B"/>
    <w:rsid w:val="00664BBF"/>
    <w:rsid w:val="00664F2E"/>
    <w:rsid w:val="006658C8"/>
    <w:rsid w:val="00666BB4"/>
    <w:rsid w:val="00670272"/>
    <w:rsid w:val="0067090F"/>
    <w:rsid w:val="0067198A"/>
    <w:rsid w:val="0067501B"/>
    <w:rsid w:val="00677158"/>
    <w:rsid w:val="00677C54"/>
    <w:rsid w:val="00681F2F"/>
    <w:rsid w:val="00682002"/>
    <w:rsid w:val="00682B6F"/>
    <w:rsid w:val="00684A67"/>
    <w:rsid w:val="00684F65"/>
    <w:rsid w:val="00690820"/>
    <w:rsid w:val="0069137C"/>
    <w:rsid w:val="0069308E"/>
    <w:rsid w:val="00694E2B"/>
    <w:rsid w:val="006970ED"/>
    <w:rsid w:val="0069776B"/>
    <w:rsid w:val="006A23E9"/>
    <w:rsid w:val="006A30B4"/>
    <w:rsid w:val="006A5A66"/>
    <w:rsid w:val="006A6B0C"/>
    <w:rsid w:val="006B4EEB"/>
    <w:rsid w:val="006B7A33"/>
    <w:rsid w:val="006C1156"/>
    <w:rsid w:val="006C3FD9"/>
    <w:rsid w:val="006C5609"/>
    <w:rsid w:val="006C591C"/>
    <w:rsid w:val="006C6C7F"/>
    <w:rsid w:val="006D03DE"/>
    <w:rsid w:val="006D13AE"/>
    <w:rsid w:val="006D1F22"/>
    <w:rsid w:val="006D3037"/>
    <w:rsid w:val="006D3ACD"/>
    <w:rsid w:val="006E4323"/>
    <w:rsid w:val="006E5C88"/>
    <w:rsid w:val="006E61B5"/>
    <w:rsid w:val="006E6733"/>
    <w:rsid w:val="006E78B0"/>
    <w:rsid w:val="006F2A4F"/>
    <w:rsid w:val="006F3335"/>
    <w:rsid w:val="00706754"/>
    <w:rsid w:val="00711013"/>
    <w:rsid w:val="00716070"/>
    <w:rsid w:val="00716E2B"/>
    <w:rsid w:val="00717DE4"/>
    <w:rsid w:val="00720EB4"/>
    <w:rsid w:val="00723606"/>
    <w:rsid w:val="00730600"/>
    <w:rsid w:val="00734C64"/>
    <w:rsid w:val="0073565A"/>
    <w:rsid w:val="0073708D"/>
    <w:rsid w:val="00745C5B"/>
    <w:rsid w:val="007470E0"/>
    <w:rsid w:val="00750E7E"/>
    <w:rsid w:val="00752852"/>
    <w:rsid w:val="00752E69"/>
    <w:rsid w:val="00753427"/>
    <w:rsid w:val="00755B51"/>
    <w:rsid w:val="007606C9"/>
    <w:rsid w:val="007620E4"/>
    <w:rsid w:val="00762157"/>
    <w:rsid w:val="00762C91"/>
    <w:rsid w:val="00767B40"/>
    <w:rsid w:val="00772BCC"/>
    <w:rsid w:val="00781207"/>
    <w:rsid w:val="00783797"/>
    <w:rsid w:val="007854AF"/>
    <w:rsid w:val="00785728"/>
    <w:rsid w:val="007903F1"/>
    <w:rsid w:val="00793762"/>
    <w:rsid w:val="00797599"/>
    <w:rsid w:val="007976F6"/>
    <w:rsid w:val="007A33DF"/>
    <w:rsid w:val="007A7D3E"/>
    <w:rsid w:val="007A7D87"/>
    <w:rsid w:val="007B212C"/>
    <w:rsid w:val="007B39F7"/>
    <w:rsid w:val="007B51AA"/>
    <w:rsid w:val="007B76A3"/>
    <w:rsid w:val="007C26CC"/>
    <w:rsid w:val="007C5B05"/>
    <w:rsid w:val="007C685B"/>
    <w:rsid w:val="007D59C2"/>
    <w:rsid w:val="007D7961"/>
    <w:rsid w:val="007E0FE4"/>
    <w:rsid w:val="007E3A59"/>
    <w:rsid w:val="007E4BEB"/>
    <w:rsid w:val="007F3B6E"/>
    <w:rsid w:val="007F589B"/>
    <w:rsid w:val="007F5B4B"/>
    <w:rsid w:val="007F6ADE"/>
    <w:rsid w:val="008015C9"/>
    <w:rsid w:val="00801E5F"/>
    <w:rsid w:val="008034AA"/>
    <w:rsid w:val="00803762"/>
    <w:rsid w:val="00806B05"/>
    <w:rsid w:val="00806E13"/>
    <w:rsid w:val="008108B4"/>
    <w:rsid w:val="008138F1"/>
    <w:rsid w:val="00817337"/>
    <w:rsid w:val="0082026D"/>
    <w:rsid w:val="00822C2F"/>
    <w:rsid w:val="00823EAF"/>
    <w:rsid w:val="008241D1"/>
    <w:rsid w:val="00833820"/>
    <w:rsid w:val="008355D8"/>
    <w:rsid w:val="00836B72"/>
    <w:rsid w:val="00836CB7"/>
    <w:rsid w:val="0084007B"/>
    <w:rsid w:val="00840A80"/>
    <w:rsid w:val="00841903"/>
    <w:rsid w:val="00842468"/>
    <w:rsid w:val="00844B2E"/>
    <w:rsid w:val="0085060A"/>
    <w:rsid w:val="008543A7"/>
    <w:rsid w:val="00855411"/>
    <w:rsid w:val="00862EEC"/>
    <w:rsid w:val="0086398E"/>
    <w:rsid w:val="00863D88"/>
    <w:rsid w:val="008650FD"/>
    <w:rsid w:val="00870B84"/>
    <w:rsid w:val="008725B1"/>
    <w:rsid w:val="00877272"/>
    <w:rsid w:val="00881436"/>
    <w:rsid w:val="00882559"/>
    <w:rsid w:val="00883287"/>
    <w:rsid w:val="008840A2"/>
    <w:rsid w:val="00890D96"/>
    <w:rsid w:val="0089235B"/>
    <w:rsid w:val="00892D70"/>
    <w:rsid w:val="0089555A"/>
    <w:rsid w:val="008A04C4"/>
    <w:rsid w:val="008A0B0F"/>
    <w:rsid w:val="008A164D"/>
    <w:rsid w:val="008A2680"/>
    <w:rsid w:val="008A3369"/>
    <w:rsid w:val="008A3638"/>
    <w:rsid w:val="008A4265"/>
    <w:rsid w:val="008A5FA1"/>
    <w:rsid w:val="008B3F51"/>
    <w:rsid w:val="008B5985"/>
    <w:rsid w:val="008C2291"/>
    <w:rsid w:val="008C2465"/>
    <w:rsid w:val="008C482B"/>
    <w:rsid w:val="008C58B3"/>
    <w:rsid w:val="008C75B4"/>
    <w:rsid w:val="008D014D"/>
    <w:rsid w:val="008D2C53"/>
    <w:rsid w:val="008D6898"/>
    <w:rsid w:val="008E0D4F"/>
    <w:rsid w:val="008E116D"/>
    <w:rsid w:val="008E18F5"/>
    <w:rsid w:val="008E35B2"/>
    <w:rsid w:val="008E4173"/>
    <w:rsid w:val="008E62A4"/>
    <w:rsid w:val="008E6EF6"/>
    <w:rsid w:val="008E750C"/>
    <w:rsid w:val="008E7DC2"/>
    <w:rsid w:val="008F064D"/>
    <w:rsid w:val="008F391F"/>
    <w:rsid w:val="008F4FD3"/>
    <w:rsid w:val="008F55F9"/>
    <w:rsid w:val="008F5C83"/>
    <w:rsid w:val="008F79CF"/>
    <w:rsid w:val="008F7D7B"/>
    <w:rsid w:val="0090153A"/>
    <w:rsid w:val="00901726"/>
    <w:rsid w:val="009039B4"/>
    <w:rsid w:val="00903E3A"/>
    <w:rsid w:val="00904F27"/>
    <w:rsid w:val="00907D3B"/>
    <w:rsid w:val="0091146C"/>
    <w:rsid w:val="00915F3D"/>
    <w:rsid w:val="0091634C"/>
    <w:rsid w:val="00923936"/>
    <w:rsid w:val="0092796D"/>
    <w:rsid w:val="00927C66"/>
    <w:rsid w:val="00930235"/>
    <w:rsid w:val="00930355"/>
    <w:rsid w:val="00930785"/>
    <w:rsid w:val="00932F1D"/>
    <w:rsid w:val="00934002"/>
    <w:rsid w:val="009343FD"/>
    <w:rsid w:val="00934533"/>
    <w:rsid w:val="00935C27"/>
    <w:rsid w:val="00937BEC"/>
    <w:rsid w:val="00945382"/>
    <w:rsid w:val="00945484"/>
    <w:rsid w:val="0094736B"/>
    <w:rsid w:val="00947C1E"/>
    <w:rsid w:val="00954BED"/>
    <w:rsid w:val="00960C62"/>
    <w:rsid w:val="0096223C"/>
    <w:rsid w:val="00965996"/>
    <w:rsid w:val="00967766"/>
    <w:rsid w:val="00970BC5"/>
    <w:rsid w:val="00975D63"/>
    <w:rsid w:val="00976CE0"/>
    <w:rsid w:val="00981F8E"/>
    <w:rsid w:val="009829E4"/>
    <w:rsid w:val="00987D18"/>
    <w:rsid w:val="009952C3"/>
    <w:rsid w:val="00996BAF"/>
    <w:rsid w:val="009A3918"/>
    <w:rsid w:val="009A3FCE"/>
    <w:rsid w:val="009A7037"/>
    <w:rsid w:val="009A7937"/>
    <w:rsid w:val="009B00E7"/>
    <w:rsid w:val="009B1B9B"/>
    <w:rsid w:val="009B1C05"/>
    <w:rsid w:val="009B26D8"/>
    <w:rsid w:val="009B3B76"/>
    <w:rsid w:val="009B5292"/>
    <w:rsid w:val="009B5901"/>
    <w:rsid w:val="009B77E2"/>
    <w:rsid w:val="009C194D"/>
    <w:rsid w:val="009C2746"/>
    <w:rsid w:val="009C3E43"/>
    <w:rsid w:val="009C499E"/>
    <w:rsid w:val="009C6CE9"/>
    <w:rsid w:val="009D0522"/>
    <w:rsid w:val="009D1F14"/>
    <w:rsid w:val="009D5876"/>
    <w:rsid w:val="009D7AB6"/>
    <w:rsid w:val="009E2DEF"/>
    <w:rsid w:val="009E3E32"/>
    <w:rsid w:val="009E423C"/>
    <w:rsid w:val="009E455B"/>
    <w:rsid w:val="009E5B41"/>
    <w:rsid w:val="009E5E4C"/>
    <w:rsid w:val="009F22EB"/>
    <w:rsid w:val="009F5390"/>
    <w:rsid w:val="009F7600"/>
    <w:rsid w:val="00A01DE9"/>
    <w:rsid w:val="00A01F5D"/>
    <w:rsid w:val="00A030E9"/>
    <w:rsid w:val="00A03625"/>
    <w:rsid w:val="00A044F6"/>
    <w:rsid w:val="00A04CB2"/>
    <w:rsid w:val="00A06775"/>
    <w:rsid w:val="00A121BB"/>
    <w:rsid w:val="00A122FA"/>
    <w:rsid w:val="00A17D5B"/>
    <w:rsid w:val="00A24A6C"/>
    <w:rsid w:val="00A27005"/>
    <w:rsid w:val="00A2791A"/>
    <w:rsid w:val="00A31879"/>
    <w:rsid w:val="00A319A9"/>
    <w:rsid w:val="00A3565D"/>
    <w:rsid w:val="00A40EA7"/>
    <w:rsid w:val="00A41FA4"/>
    <w:rsid w:val="00A427A9"/>
    <w:rsid w:val="00A44E87"/>
    <w:rsid w:val="00A47197"/>
    <w:rsid w:val="00A47B34"/>
    <w:rsid w:val="00A51947"/>
    <w:rsid w:val="00A5312F"/>
    <w:rsid w:val="00A53E9A"/>
    <w:rsid w:val="00A54CF9"/>
    <w:rsid w:val="00A60892"/>
    <w:rsid w:val="00A61C08"/>
    <w:rsid w:val="00A61F06"/>
    <w:rsid w:val="00A65871"/>
    <w:rsid w:val="00A65FB5"/>
    <w:rsid w:val="00A66B56"/>
    <w:rsid w:val="00A670BE"/>
    <w:rsid w:val="00A708AB"/>
    <w:rsid w:val="00A716D0"/>
    <w:rsid w:val="00A76DF0"/>
    <w:rsid w:val="00A83489"/>
    <w:rsid w:val="00A839C5"/>
    <w:rsid w:val="00A85B1F"/>
    <w:rsid w:val="00A8625F"/>
    <w:rsid w:val="00A87BA4"/>
    <w:rsid w:val="00A902F9"/>
    <w:rsid w:val="00A94BDE"/>
    <w:rsid w:val="00A9711C"/>
    <w:rsid w:val="00AA57A5"/>
    <w:rsid w:val="00AA6694"/>
    <w:rsid w:val="00AA7D8C"/>
    <w:rsid w:val="00AB421C"/>
    <w:rsid w:val="00AB7758"/>
    <w:rsid w:val="00AC1077"/>
    <w:rsid w:val="00AC1FC4"/>
    <w:rsid w:val="00AC3882"/>
    <w:rsid w:val="00AC3E4B"/>
    <w:rsid w:val="00AC7947"/>
    <w:rsid w:val="00AC7E26"/>
    <w:rsid w:val="00AD1347"/>
    <w:rsid w:val="00AD54CD"/>
    <w:rsid w:val="00AD5D3C"/>
    <w:rsid w:val="00AD5D9A"/>
    <w:rsid w:val="00AD67D7"/>
    <w:rsid w:val="00AD6E63"/>
    <w:rsid w:val="00AD7C8A"/>
    <w:rsid w:val="00AE00B3"/>
    <w:rsid w:val="00AE2015"/>
    <w:rsid w:val="00AE52B0"/>
    <w:rsid w:val="00AF393B"/>
    <w:rsid w:val="00AF4E9F"/>
    <w:rsid w:val="00AF4FCA"/>
    <w:rsid w:val="00AF53DD"/>
    <w:rsid w:val="00AF628D"/>
    <w:rsid w:val="00AF72D6"/>
    <w:rsid w:val="00B02556"/>
    <w:rsid w:val="00B02F26"/>
    <w:rsid w:val="00B0662C"/>
    <w:rsid w:val="00B07A83"/>
    <w:rsid w:val="00B12D7C"/>
    <w:rsid w:val="00B159E0"/>
    <w:rsid w:val="00B22922"/>
    <w:rsid w:val="00B22E4A"/>
    <w:rsid w:val="00B246E8"/>
    <w:rsid w:val="00B24F99"/>
    <w:rsid w:val="00B26806"/>
    <w:rsid w:val="00B3001F"/>
    <w:rsid w:val="00B30486"/>
    <w:rsid w:val="00B30613"/>
    <w:rsid w:val="00B35454"/>
    <w:rsid w:val="00B40709"/>
    <w:rsid w:val="00B436D6"/>
    <w:rsid w:val="00B44483"/>
    <w:rsid w:val="00B44F8B"/>
    <w:rsid w:val="00B46EFD"/>
    <w:rsid w:val="00B47C35"/>
    <w:rsid w:val="00B51518"/>
    <w:rsid w:val="00B54088"/>
    <w:rsid w:val="00B542FE"/>
    <w:rsid w:val="00B545D0"/>
    <w:rsid w:val="00B54C3D"/>
    <w:rsid w:val="00B5659F"/>
    <w:rsid w:val="00B57A2B"/>
    <w:rsid w:val="00B6043E"/>
    <w:rsid w:val="00B60A06"/>
    <w:rsid w:val="00B62DB9"/>
    <w:rsid w:val="00B63650"/>
    <w:rsid w:val="00B66638"/>
    <w:rsid w:val="00B74167"/>
    <w:rsid w:val="00B76694"/>
    <w:rsid w:val="00B8539A"/>
    <w:rsid w:val="00B85484"/>
    <w:rsid w:val="00B91A27"/>
    <w:rsid w:val="00B91A2F"/>
    <w:rsid w:val="00B95F12"/>
    <w:rsid w:val="00B9636C"/>
    <w:rsid w:val="00BA1085"/>
    <w:rsid w:val="00BA1751"/>
    <w:rsid w:val="00BA5EAA"/>
    <w:rsid w:val="00BB0C0F"/>
    <w:rsid w:val="00BB2FFB"/>
    <w:rsid w:val="00BB3336"/>
    <w:rsid w:val="00BB41BF"/>
    <w:rsid w:val="00BB483B"/>
    <w:rsid w:val="00BB7EE3"/>
    <w:rsid w:val="00BC1E50"/>
    <w:rsid w:val="00BC54DC"/>
    <w:rsid w:val="00BC61FA"/>
    <w:rsid w:val="00BC645F"/>
    <w:rsid w:val="00BC693C"/>
    <w:rsid w:val="00BC6EC3"/>
    <w:rsid w:val="00BD5880"/>
    <w:rsid w:val="00BD6516"/>
    <w:rsid w:val="00BD73EA"/>
    <w:rsid w:val="00BD7411"/>
    <w:rsid w:val="00BD7C68"/>
    <w:rsid w:val="00BE0A33"/>
    <w:rsid w:val="00BE1CB0"/>
    <w:rsid w:val="00BE220A"/>
    <w:rsid w:val="00BE2E4F"/>
    <w:rsid w:val="00BE46AC"/>
    <w:rsid w:val="00BE5436"/>
    <w:rsid w:val="00BF0572"/>
    <w:rsid w:val="00BF2279"/>
    <w:rsid w:val="00BF2580"/>
    <w:rsid w:val="00BF27EF"/>
    <w:rsid w:val="00BF297D"/>
    <w:rsid w:val="00BF2E22"/>
    <w:rsid w:val="00BF5134"/>
    <w:rsid w:val="00BF79D9"/>
    <w:rsid w:val="00C0101B"/>
    <w:rsid w:val="00C0302B"/>
    <w:rsid w:val="00C04A94"/>
    <w:rsid w:val="00C05648"/>
    <w:rsid w:val="00C05EEA"/>
    <w:rsid w:val="00C1438A"/>
    <w:rsid w:val="00C171A8"/>
    <w:rsid w:val="00C17665"/>
    <w:rsid w:val="00C17DD4"/>
    <w:rsid w:val="00C21104"/>
    <w:rsid w:val="00C22D01"/>
    <w:rsid w:val="00C2341F"/>
    <w:rsid w:val="00C2478D"/>
    <w:rsid w:val="00C26409"/>
    <w:rsid w:val="00C27070"/>
    <w:rsid w:val="00C278FA"/>
    <w:rsid w:val="00C30848"/>
    <w:rsid w:val="00C3160D"/>
    <w:rsid w:val="00C323A1"/>
    <w:rsid w:val="00C3453D"/>
    <w:rsid w:val="00C34ED4"/>
    <w:rsid w:val="00C3592C"/>
    <w:rsid w:val="00C361C0"/>
    <w:rsid w:val="00C403D7"/>
    <w:rsid w:val="00C41A3E"/>
    <w:rsid w:val="00C41B83"/>
    <w:rsid w:val="00C41B9F"/>
    <w:rsid w:val="00C45966"/>
    <w:rsid w:val="00C47A9A"/>
    <w:rsid w:val="00C502EC"/>
    <w:rsid w:val="00C50C64"/>
    <w:rsid w:val="00C50C96"/>
    <w:rsid w:val="00C52836"/>
    <w:rsid w:val="00C52E78"/>
    <w:rsid w:val="00C53918"/>
    <w:rsid w:val="00C547DE"/>
    <w:rsid w:val="00C56358"/>
    <w:rsid w:val="00C607B2"/>
    <w:rsid w:val="00C61270"/>
    <w:rsid w:val="00C62003"/>
    <w:rsid w:val="00C65D1C"/>
    <w:rsid w:val="00C66C7D"/>
    <w:rsid w:val="00C70E77"/>
    <w:rsid w:val="00C716F3"/>
    <w:rsid w:val="00C71984"/>
    <w:rsid w:val="00C71D4E"/>
    <w:rsid w:val="00C72494"/>
    <w:rsid w:val="00C75FD8"/>
    <w:rsid w:val="00C77639"/>
    <w:rsid w:val="00C802D7"/>
    <w:rsid w:val="00C83297"/>
    <w:rsid w:val="00C83D37"/>
    <w:rsid w:val="00C84FAF"/>
    <w:rsid w:val="00C859FA"/>
    <w:rsid w:val="00C861C0"/>
    <w:rsid w:val="00C903A8"/>
    <w:rsid w:val="00C90939"/>
    <w:rsid w:val="00C95FE4"/>
    <w:rsid w:val="00C96CF7"/>
    <w:rsid w:val="00C97D53"/>
    <w:rsid w:val="00CA26F4"/>
    <w:rsid w:val="00CA452D"/>
    <w:rsid w:val="00CA7A33"/>
    <w:rsid w:val="00CB0A5A"/>
    <w:rsid w:val="00CB2E22"/>
    <w:rsid w:val="00CB4CE5"/>
    <w:rsid w:val="00CB5C3D"/>
    <w:rsid w:val="00CC14DC"/>
    <w:rsid w:val="00CC6DA0"/>
    <w:rsid w:val="00CD1F45"/>
    <w:rsid w:val="00CD275A"/>
    <w:rsid w:val="00CD3872"/>
    <w:rsid w:val="00CD498C"/>
    <w:rsid w:val="00CE14F3"/>
    <w:rsid w:val="00CE2A30"/>
    <w:rsid w:val="00CE74C8"/>
    <w:rsid w:val="00CF216C"/>
    <w:rsid w:val="00CF4309"/>
    <w:rsid w:val="00CF4EB8"/>
    <w:rsid w:val="00CF6143"/>
    <w:rsid w:val="00D0213A"/>
    <w:rsid w:val="00D02A46"/>
    <w:rsid w:val="00D03602"/>
    <w:rsid w:val="00D03ADF"/>
    <w:rsid w:val="00D06171"/>
    <w:rsid w:val="00D211B3"/>
    <w:rsid w:val="00D2604C"/>
    <w:rsid w:val="00D31372"/>
    <w:rsid w:val="00D33071"/>
    <w:rsid w:val="00D33713"/>
    <w:rsid w:val="00D33C4C"/>
    <w:rsid w:val="00D36C50"/>
    <w:rsid w:val="00D404F5"/>
    <w:rsid w:val="00D41916"/>
    <w:rsid w:val="00D4191A"/>
    <w:rsid w:val="00D41DA3"/>
    <w:rsid w:val="00D42B10"/>
    <w:rsid w:val="00D44C63"/>
    <w:rsid w:val="00D47F12"/>
    <w:rsid w:val="00D507DB"/>
    <w:rsid w:val="00D51090"/>
    <w:rsid w:val="00D541CE"/>
    <w:rsid w:val="00D54F31"/>
    <w:rsid w:val="00D60A2F"/>
    <w:rsid w:val="00D62DAE"/>
    <w:rsid w:val="00D63CE9"/>
    <w:rsid w:val="00D71239"/>
    <w:rsid w:val="00D72796"/>
    <w:rsid w:val="00D837B5"/>
    <w:rsid w:val="00D90C1F"/>
    <w:rsid w:val="00D94FE9"/>
    <w:rsid w:val="00D95365"/>
    <w:rsid w:val="00D9745D"/>
    <w:rsid w:val="00D97CEA"/>
    <w:rsid w:val="00DB2FED"/>
    <w:rsid w:val="00DB4F17"/>
    <w:rsid w:val="00DB522D"/>
    <w:rsid w:val="00DB60DE"/>
    <w:rsid w:val="00DB63DC"/>
    <w:rsid w:val="00DB6C2D"/>
    <w:rsid w:val="00DB7185"/>
    <w:rsid w:val="00DB7DBD"/>
    <w:rsid w:val="00DC0785"/>
    <w:rsid w:val="00DC0CC3"/>
    <w:rsid w:val="00DC387F"/>
    <w:rsid w:val="00DC4638"/>
    <w:rsid w:val="00DC6FB0"/>
    <w:rsid w:val="00DD0F03"/>
    <w:rsid w:val="00DD1934"/>
    <w:rsid w:val="00DD30C7"/>
    <w:rsid w:val="00DD3E8A"/>
    <w:rsid w:val="00DD7505"/>
    <w:rsid w:val="00DD7BD2"/>
    <w:rsid w:val="00DE0A10"/>
    <w:rsid w:val="00DE25C5"/>
    <w:rsid w:val="00DE699A"/>
    <w:rsid w:val="00DF1C5D"/>
    <w:rsid w:val="00DF5C88"/>
    <w:rsid w:val="00E05A16"/>
    <w:rsid w:val="00E13E5B"/>
    <w:rsid w:val="00E14A43"/>
    <w:rsid w:val="00E204B1"/>
    <w:rsid w:val="00E21101"/>
    <w:rsid w:val="00E21824"/>
    <w:rsid w:val="00E27E7E"/>
    <w:rsid w:val="00E3174F"/>
    <w:rsid w:val="00E31D0E"/>
    <w:rsid w:val="00E32360"/>
    <w:rsid w:val="00E33157"/>
    <w:rsid w:val="00E3453B"/>
    <w:rsid w:val="00E34EFA"/>
    <w:rsid w:val="00E36005"/>
    <w:rsid w:val="00E4181D"/>
    <w:rsid w:val="00E4251D"/>
    <w:rsid w:val="00E42B8B"/>
    <w:rsid w:val="00E43483"/>
    <w:rsid w:val="00E44A86"/>
    <w:rsid w:val="00E45976"/>
    <w:rsid w:val="00E51083"/>
    <w:rsid w:val="00E523DB"/>
    <w:rsid w:val="00E53CE8"/>
    <w:rsid w:val="00E54231"/>
    <w:rsid w:val="00E55C63"/>
    <w:rsid w:val="00E61932"/>
    <w:rsid w:val="00E64C01"/>
    <w:rsid w:val="00E70405"/>
    <w:rsid w:val="00E722F6"/>
    <w:rsid w:val="00E732E3"/>
    <w:rsid w:val="00E739AA"/>
    <w:rsid w:val="00E753D2"/>
    <w:rsid w:val="00E80B0B"/>
    <w:rsid w:val="00E81BE6"/>
    <w:rsid w:val="00E82986"/>
    <w:rsid w:val="00E850DB"/>
    <w:rsid w:val="00E8531B"/>
    <w:rsid w:val="00E86458"/>
    <w:rsid w:val="00E97471"/>
    <w:rsid w:val="00E97D36"/>
    <w:rsid w:val="00EA2B95"/>
    <w:rsid w:val="00EA7735"/>
    <w:rsid w:val="00EA7A39"/>
    <w:rsid w:val="00EA7C6A"/>
    <w:rsid w:val="00EB16E7"/>
    <w:rsid w:val="00EB191A"/>
    <w:rsid w:val="00EB1A34"/>
    <w:rsid w:val="00EB23B2"/>
    <w:rsid w:val="00EB27B6"/>
    <w:rsid w:val="00EB3116"/>
    <w:rsid w:val="00EB40B2"/>
    <w:rsid w:val="00EB431A"/>
    <w:rsid w:val="00EB5B2D"/>
    <w:rsid w:val="00EB757A"/>
    <w:rsid w:val="00EC1262"/>
    <w:rsid w:val="00EC148F"/>
    <w:rsid w:val="00EC56D2"/>
    <w:rsid w:val="00EC790D"/>
    <w:rsid w:val="00ED131E"/>
    <w:rsid w:val="00ED7BF8"/>
    <w:rsid w:val="00EE19D6"/>
    <w:rsid w:val="00EE287F"/>
    <w:rsid w:val="00EE2FBF"/>
    <w:rsid w:val="00EE4FCF"/>
    <w:rsid w:val="00EE5BAB"/>
    <w:rsid w:val="00EE7748"/>
    <w:rsid w:val="00EF2046"/>
    <w:rsid w:val="00EF48B8"/>
    <w:rsid w:val="00EF4DD5"/>
    <w:rsid w:val="00EF5AD2"/>
    <w:rsid w:val="00F01C80"/>
    <w:rsid w:val="00F026FF"/>
    <w:rsid w:val="00F0367B"/>
    <w:rsid w:val="00F05D1C"/>
    <w:rsid w:val="00F066A2"/>
    <w:rsid w:val="00F16BA6"/>
    <w:rsid w:val="00F21F56"/>
    <w:rsid w:val="00F23E8B"/>
    <w:rsid w:val="00F26129"/>
    <w:rsid w:val="00F31153"/>
    <w:rsid w:val="00F320AB"/>
    <w:rsid w:val="00F3373D"/>
    <w:rsid w:val="00F3518F"/>
    <w:rsid w:val="00F37A9A"/>
    <w:rsid w:val="00F37E83"/>
    <w:rsid w:val="00F40466"/>
    <w:rsid w:val="00F41A9A"/>
    <w:rsid w:val="00F4258A"/>
    <w:rsid w:val="00F4382C"/>
    <w:rsid w:val="00F43E82"/>
    <w:rsid w:val="00F45C96"/>
    <w:rsid w:val="00F47C62"/>
    <w:rsid w:val="00F520F4"/>
    <w:rsid w:val="00F52424"/>
    <w:rsid w:val="00F5351C"/>
    <w:rsid w:val="00F543C3"/>
    <w:rsid w:val="00F55268"/>
    <w:rsid w:val="00F5538E"/>
    <w:rsid w:val="00F56A91"/>
    <w:rsid w:val="00F61450"/>
    <w:rsid w:val="00F6364D"/>
    <w:rsid w:val="00F65035"/>
    <w:rsid w:val="00F6547D"/>
    <w:rsid w:val="00F71C76"/>
    <w:rsid w:val="00F71EB9"/>
    <w:rsid w:val="00F750D3"/>
    <w:rsid w:val="00F763F5"/>
    <w:rsid w:val="00F8167A"/>
    <w:rsid w:val="00F84343"/>
    <w:rsid w:val="00F85EFA"/>
    <w:rsid w:val="00F876DE"/>
    <w:rsid w:val="00F9142C"/>
    <w:rsid w:val="00F92E81"/>
    <w:rsid w:val="00F9360C"/>
    <w:rsid w:val="00F94A47"/>
    <w:rsid w:val="00F96648"/>
    <w:rsid w:val="00F966AE"/>
    <w:rsid w:val="00F96B9F"/>
    <w:rsid w:val="00FA25DC"/>
    <w:rsid w:val="00FA2FCC"/>
    <w:rsid w:val="00FA3EDC"/>
    <w:rsid w:val="00FA59F0"/>
    <w:rsid w:val="00FA7440"/>
    <w:rsid w:val="00FA7CC2"/>
    <w:rsid w:val="00FB3311"/>
    <w:rsid w:val="00FB5246"/>
    <w:rsid w:val="00FC5203"/>
    <w:rsid w:val="00FC6042"/>
    <w:rsid w:val="00FC70A0"/>
    <w:rsid w:val="00FD3177"/>
    <w:rsid w:val="00FE09B5"/>
    <w:rsid w:val="00FE1170"/>
    <w:rsid w:val="00FE1978"/>
    <w:rsid w:val="00FE34C3"/>
    <w:rsid w:val="00FE4462"/>
    <w:rsid w:val="00FE67C4"/>
    <w:rsid w:val="00FF1CF0"/>
    <w:rsid w:val="00FF20E3"/>
    <w:rsid w:val="00FF63A6"/>
    <w:rsid w:val="00FF6BBD"/>
    <w:rsid w:val="00FF6BDB"/>
    <w:rsid w:val="00FF6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19C62A"/>
  <w15:chartTrackingRefBased/>
  <w15:docId w15:val="{34CD2FE7-0C95-4B33-AB0D-21515EE26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A66B56"/>
    <w:pPr>
      <w:keepNext/>
      <w:keepLines/>
      <w:numPr>
        <w:numId w:val="1"/>
      </w:numPr>
      <w:spacing w:before="240" w:after="0"/>
      <w:outlineLvl w:val="0"/>
    </w:pPr>
    <w:rPr>
      <w:rFonts w:asciiTheme="majorBidi" w:eastAsiaTheme="majorEastAsia" w:hAnsiTheme="majorBidi" w:cstheme="majorBidi"/>
      <w:b/>
      <w:sz w:val="32"/>
      <w:szCs w:val="32"/>
      <w:u w:val="single"/>
    </w:rPr>
  </w:style>
  <w:style w:type="paragraph" w:styleId="2">
    <w:name w:val="heading 2"/>
    <w:basedOn w:val="a"/>
    <w:next w:val="a"/>
    <w:link w:val="20"/>
    <w:uiPriority w:val="9"/>
    <w:unhideWhenUsed/>
    <w:qFormat/>
    <w:rsid w:val="00A66B56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Bidi" w:eastAsiaTheme="majorEastAsia" w:hAnsiTheme="majorBidi" w:cstheme="majorBidi"/>
      <w:b/>
      <w:sz w:val="26"/>
      <w:szCs w:val="26"/>
      <w:u w:val="single"/>
    </w:rPr>
  </w:style>
  <w:style w:type="paragraph" w:styleId="3">
    <w:name w:val="heading 3"/>
    <w:basedOn w:val="a"/>
    <w:next w:val="a"/>
    <w:link w:val="30"/>
    <w:uiPriority w:val="9"/>
    <w:unhideWhenUsed/>
    <w:qFormat/>
    <w:rsid w:val="00A66B56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  <w:u w:val="single"/>
    </w:rPr>
  </w:style>
  <w:style w:type="paragraph" w:styleId="4">
    <w:name w:val="heading 4"/>
    <w:basedOn w:val="a"/>
    <w:next w:val="a"/>
    <w:link w:val="40"/>
    <w:uiPriority w:val="9"/>
    <w:unhideWhenUsed/>
    <w:qFormat/>
    <w:rsid w:val="001A6DDB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Bidi" w:eastAsiaTheme="majorEastAsia" w:hAnsiTheme="majorBidi" w:cstheme="majorBidi"/>
      <w:i/>
      <w:iCs/>
      <w:sz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6B56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6B56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6B56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6B56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6B56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66B56"/>
    <w:pPr>
      <w:ind w:left="720"/>
      <w:contextualSpacing/>
    </w:pPr>
  </w:style>
  <w:style w:type="character" w:customStyle="1" w:styleId="10">
    <w:name w:val="כותרת 1 תו"/>
    <w:basedOn w:val="a0"/>
    <w:link w:val="1"/>
    <w:uiPriority w:val="9"/>
    <w:rsid w:val="00A66B56"/>
    <w:rPr>
      <w:rFonts w:asciiTheme="majorBidi" w:eastAsiaTheme="majorEastAsia" w:hAnsiTheme="majorBidi" w:cstheme="majorBidi"/>
      <w:b/>
      <w:sz w:val="32"/>
      <w:szCs w:val="32"/>
      <w:u w:val="single"/>
    </w:rPr>
  </w:style>
  <w:style w:type="character" w:customStyle="1" w:styleId="20">
    <w:name w:val="כותרת 2 תו"/>
    <w:basedOn w:val="a0"/>
    <w:link w:val="2"/>
    <w:uiPriority w:val="9"/>
    <w:rsid w:val="00A66B56"/>
    <w:rPr>
      <w:rFonts w:asciiTheme="majorBidi" w:eastAsiaTheme="majorEastAsia" w:hAnsiTheme="majorBidi" w:cstheme="majorBidi"/>
      <w:b/>
      <w:sz w:val="26"/>
      <w:szCs w:val="26"/>
      <w:u w:val="single"/>
    </w:rPr>
  </w:style>
  <w:style w:type="character" w:customStyle="1" w:styleId="30">
    <w:name w:val="כותרת 3 תו"/>
    <w:basedOn w:val="a0"/>
    <w:link w:val="3"/>
    <w:uiPriority w:val="9"/>
    <w:rsid w:val="00A66B56"/>
    <w:rPr>
      <w:rFonts w:asciiTheme="majorBidi" w:eastAsiaTheme="majorEastAsia" w:hAnsiTheme="majorBidi" w:cstheme="majorBidi"/>
      <w:b/>
      <w:sz w:val="24"/>
      <w:szCs w:val="24"/>
      <w:u w:val="single"/>
    </w:rPr>
  </w:style>
  <w:style w:type="character" w:customStyle="1" w:styleId="40">
    <w:name w:val="כותרת 4 תו"/>
    <w:basedOn w:val="a0"/>
    <w:link w:val="4"/>
    <w:uiPriority w:val="9"/>
    <w:rsid w:val="001A6DDB"/>
    <w:rPr>
      <w:rFonts w:asciiTheme="majorBidi" w:eastAsiaTheme="majorEastAsia" w:hAnsiTheme="majorBidi" w:cstheme="majorBidi"/>
      <w:i/>
      <w:iCs/>
      <w:sz w:val="24"/>
    </w:rPr>
  </w:style>
  <w:style w:type="character" w:customStyle="1" w:styleId="50">
    <w:name w:val="כותרת 5 תו"/>
    <w:basedOn w:val="a0"/>
    <w:link w:val="5"/>
    <w:uiPriority w:val="9"/>
    <w:semiHidden/>
    <w:rsid w:val="00A66B56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A66B56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70">
    <w:name w:val="כותרת 7 תו"/>
    <w:basedOn w:val="a0"/>
    <w:link w:val="7"/>
    <w:uiPriority w:val="9"/>
    <w:semiHidden/>
    <w:rsid w:val="00A66B5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80">
    <w:name w:val="כותרת 8 תו"/>
    <w:basedOn w:val="a0"/>
    <w:link w:val="8"/>
    <w:uiPriority w:val="9"/>
    <w:semiHidden/>
    <w:rsid w:val="00A66B5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כותרת 9 תו"/>
    <w:basedOn w:val="a0"/>
    <w:link w:val="9"/>
    <w:uiPriority w:val="9"/>
    <w:semiHidden/>
    <w:rsid w:val="00A66B5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11">
    <w:name w:val="סגנון1"/>
    <w:basedOn w:val="1"/>
    <w:link w:val="12"/>
    <w:qFormat/>
    <w:rsid w:val="00A66B56"/>
  </w:style>
  <w:style w:type="paragraph" w:styleId="a4">
    <w:name w:val="TOC Heading"/>
    <w:basedOn w:val="1"/>
    <w:next w:val="a"/>
    <w:uiPriority w:val="39"/>
    <w:unhideWhenUsed/>
    <w:qFormat/>
    <w:rsid w:val="00A66B56"/>
    <w:pPr>
      <w:numPr>
        <w:numId w:val="0"/>
      </w:numPr>
      <w:bidi/>
      <w:outlineLvl w:val="9"/>
    </w:pPr>
    <w:rPr>
      <w:rFonts w:asciiTheme="majorHAnsi" w:hAnsiTheme="majorHAnsi"/>
      <w:b w:val="0"/>
      <w:color w:val="2E74B5" w:themeColor="accent1" w:themeShade="BF"/>
      <w:u w:val="none"/>
      <w:rtl/>
      <w:cs/>
    </w:rPr>
  </w:style>
  <w:style w:type="character" w:customStyle="1" w:styleId="12">
    <w:name w:val="סגנון1 תו"/>
    <w:basedOn w:val="10"/>
    <w:link w:val="11"/>
    <w:rsid w:val="00A66B56"/>
    <w:rPr>
      <w:rFonts w:asciiTheme="majorBidi" w:eastAsiaTheme="majorEastAsia" w:hAnsiTheme="majorBidi" w:cstheme="majorBidi"/>
      <w:b/>
      <w:sz w:val="32"/>
      <w:szCs w:val="32"/>
      <w:u w:val="single"/>
    </w:rPr>
  </w:style>
  <w:style w:type="paragraph" w:styleId="TOC1">
    <w:name w:val="toc 1"/>
    <w:basedOn w:val="a"/>
    <w:next w:val="a"/>
    <w:autoRedefine/>
    <w:uiPriority w:val="39"/>
    <w:unhideWhenUsed/>
    <w:rsid w:val="00A66B56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A66B56"/>
    <w:pPr>
      <w:spacing w:after="100"/>
      <w:ind w:left="220"/>
    </w:pPr>
  </w:style>
  <w:style w:type="paragraph" w:styleId="TOC3">
    <w:name w:val="toc 3"/>
    <w:basedOn w:val="a"/>
    <w:next w:val="a"/>
    <w:autoRedefine/>
    <w:uiPriority w:val="39"/>
    <w:unhideWhenUsed/>
    <w:rsid w:val="00A66B56"/>
    <w:pPr>
      <w:spacing w:after="100"/>
      <w:ind w:left="440"/>
    </w:pPr>
  </w:style>
  <w:style w:type="character" w:styleId="Hyperlink">
    <w:name w:val="Hyperlink"/>
    <w:basedOn w:val="a0"/>
    <w:uiPriority w:val="99"/>
    <w:unhideWhenUsed/>
    <w:rsid w:val="00A66B56"/>
    <w:rPr>
      <w:color w:val="0563C1" w:themeColor="hyperlink"/>
      <w:u w:val="single"/>
    </w:rPr>
  </w:style>
  <w:style w:type="character" w:styleId="a5">
    <w:name w:val="Placeholder Text"/>
    <w:basedOn w:val="a0"/>
    <w:uiPriority w:val="99"/>
    <w:semiHidden/>
    <w:rsid w:val="007B51AA"/>
    <w:rPr>
      <w:color w:val="808080"/>
    </w:rPr>
  </w:style>
  <w:style w:type="paragraph" w:styleId="a6">
    <w:name w:val="caption"/>
    <w:basedOn w:val="a"/>
    <w:next w:val="a"/>
    <w:uiPriority w:val="35"/>
    <w:unhideWhenUsed/>
    <w:qFormat/>
    <w:rsid w:val="007B51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7">
    <w:name w:val="footnote text"/>
    <w:basedOn w:val="a"/>
    <w:link w:val="a8"/>
    <w:uiPriority w:val="99"/>
    <w:unhideWhenUsed/>
    <w:rsid w:val="001323CF"/>
    <w:pPr>
      <w:spacing w:after="0" w:line="240" w:lineRule="auto"/>
    </w:pPr>
    <w:rPr>
      <w:sz w:val="20"/>
      <w:szCs w:val="20"/>
    </w:rPr>
  </w:style>
  <w:style w:type="character" w:customStyle="1" w:styleId="a8">
    <w:name w:val="טקסט הערת שוליים תו"/>
    <w:basedOn w:val="a0"/>
    <w:link w:val="a7"/>
    <w:uiPriority w:val="99"/>
    <w:rsid w:val="001323CF"/>
    <w:rPr>
      <w:sz w:val="20"/>
      <w:szCs w:val="20"/>
    </w:rPr>
  </w:style>
  <w:style w:type="character" w:styleId="a9">
    <w:name w:val="footnote reference"/>
    <w:basedOn w:val="a0"/>
    <w:uiPriority w:val="99"/>
    <w:semiHidden/>
    <w:unhideWhenUsed/>
    <w:rsid w:val="001323CF"/>
    <w:rPr>
      <w:vertAlign w:val="superscript"/>
    </w:rPr>
  </w:style>
  <w:style w:type="character" w:styleId="aa">
    <w:name w:val="annotation reference"/>
    <w:basedOn w:val="a0"/>
    <w:uiPriority w:val="99"/>
    <w:semiHidden/>
    <w:unhideWhenUsed/>
    <w:rsid w:val="00491E4B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491E4B"/>
    <w:pPr>
      <w:spacing w:line="240" w:lineRule="auto"/>
    </w:pPr>
    <w:rPr>
      <w:sz w:val="20"/>
      <w:szCs w:val="20"/>
    </w:rPr>
  </w:style>
  <w:style w:type="character" w:customStyle="1" w:styleId="ac">
    <w:name w:val="טקסט הערה תו"/>
    <w:basedOn w:val="a0"/>
    <w:link w:val="ab"/>
    <w:uiPriority w:val="99"/>
    <w:rsid w:val="00491E4B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491E4B"/>
    <w:rPr>
      <w:b/>
      <w:bCs/>
    </w:rPr>
  </w:style>
  <w:style w:type="character" w:customStyle="1" w:styleId="ae">
    <w:name w:val="נושא הערה תו"/>
    <w:basedOn w:val="ac"/>
    <w:link w:val="ad"/>
    <w:uiPriority w:val="99"/>
    <w:semiHidden/>
    <w:rsid w:val="00491E4B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491E4B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f0">
    <w:name w:val="טקסט בלונים תו"/>
    <w:basedOn w:val="a0"/>
    <w:link w:val="af"/>
    <w:uiPriority w:val="99"/>
    <w:semiHidden/>
    <w:rsid w:val="00491E4B"/>
    <w:rPr>
      <w:rFonts w:ascii="Tahoma" w:hAnsi="Tahoma" w:cs="Tahoma"/>
      <w:sz w:val="18"/>
      <w:szCs w:val="18"/>
    </w:rPr>
  </w:style>
  <w:style w:type="character" w:styleId="af1">
    <w:name w:val="Emphasis"/>
    <w:basedOn w:val="a0"/>
    <w:uiPriority w:val="20"/>
    <w:qFormat/>
    <w:rsid w:val="00A61F06"/>
    <w:rPr>
      <w:i/>
      <w:iCs/>
    </w:rPr>
  </w:style>
  <w:style w:type="paragraph" w:styleId="NormalWeb">
    <w:name w:val="Normal (Web)"/>
    <w:basedOn w:val="a"/>
    <w:uiPriority w:val="99"/>
    <w:semiHidden/>
    <w:unhideWhenUsed/>
    <w:rsid w:val="00F524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2">
    <w:name w:val="header"/>
    <w:basedOn w:val="a"/>
    <w:link w:val="af3"/>
    <w:uiPriority w:val="99"/>
    <w:unhideWhenUsed/>
    <w:rsid w:val="0003763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3">
    <w:name w:val="כותרת עליונה תו"/>
    <w:basedOn w:val="a0"/>
    <w:link w:val="af2"/>
    <w:uiPriority w:val="99"/>
    <w:rsid w:val="0003763E"/>
  </w:style>
  <w:style w:type="paragraph" w:styleId="af4">
    <w:name w:val="footer"/>
    <w:basedOn w:val="a"/>
    <w:link w:val="af5"/>
    <w:uiPriority w:val="99"/>
    <w:unhideWhenUsed/>
    <w:rsid w:val="0003763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5">
    <w:name w:val="כותרת תחתונה תו"/>
    <w:basedOn w:val="a0"/>
    <w:link w:val="af4"/>
    <w:uiPriority w:val="99"/>
    <w:rsid w:val="0003763E"/>
  </w:style>
  <w:style w:type="paragraph" w:styleId="af6">
    <w:name w:val="endnote text"/>
    <w:basedOn w:val="a"/>
    <w:link w:val="af7"/>
    <w:uiPriority w:val="99"/>
    <w:semiHidden/>
    <w:unhideWhenUsed/>
    <w:rsid w:val="005B0393"/>
    <w:pPr>
      <w:spacing w:after="0" w:line="240" w:lineRule="auto"/>
    </w:pPr>
    <w:rPr>
      <w:sz w:val="20"/>
      <w:szCs w:val="20"/>
    </w:rPr>
  </w:style>
  <w:style w:type="character" w:customStyle="1" w:styleId="af7">
    <w:name w:val="טקסט הערת סיום תו"/>
    <w:basedOn w:val="a0"/>
    <w:link w:val="af6"/>
    <w:uiPriority w:val="99"/>
    <w:semiHidden/>
    <w:rsid w:val="005B0393"/>
    <w:rPr>
      <w:sz w:val="20"/>
      <w:szCs w:val="20"/>
    </w:rPr>
  </w:style>
  <w:style w:type="character" w:styleId="af8">
    <w:name w:val="endnote reference"/>
    <w:basedOn w:val="a0"/>
    <w:uiPriority w:val="99"/>
    <w:semiHidden/>
    <w:unhideWhenUsed/>
    <w:rsid w:val="005B0393"/>
    <w:rPr>
      <w:vertAlign w:val="superscript"/>
    </w:rPr>
  </w:style>
  <w:style w:type="paragraph" w:customStyle="1" w:styleId="chapter-para">
    <w:name w:val="chapter-para"/>
    <w:basedOn w:val="a"/>
    <w:rsid w:val="007534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9">
    <w:name w:val="Revision"/>
    <w:hidden/>
    <w:uiPriority w:val="99"/>
    <w:semiHidden/>
    <w:rsid w:val="007A7D87"/>
    <w:pPr>
      <w:spacing w:after="0" w:line="240" w:lineRule="auto"/>
    </w:pPr>
  </w:style>
  <w:style w:type="character" w:styleId="FollowedHyperlink">
    <w:name w:val="FollowedHyperlink"/>
    <w:basedOn w:val="a0"/>
    <w:uiPriority w:val="99"/>
    <w:semiHidden/>
    <w:unhideWhenUsed/>
    <w:rsid w:val="00E204B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0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042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53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54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61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58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9536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1945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79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80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66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4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4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19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1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79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1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9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9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62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38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8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1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4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25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5019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708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420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15148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28" Type="http://schemas.microsoft.com/office/2016/09/relationships/commentsIds" Target="commentsId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1FCED8FE-C40E-4933-9016-CEC10194D4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57</Words>
  <Characters>3745</Characters>
  <Application>Microsoft Office Word</Application>
  <DocSecurity>0</DocSecurity>
  <Lines>31</Lines>
  <Paragraphs>8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דן קוסטר</dc:creator>
  <cp:keywords/>
  <dc:description/>
  <cp:lastModifiedBy>דן קוסטר</cp:lastModifiedBy>
  <cp:revision>3</cp:revision>
  <cp:lastPrinted>2020-11-29T15:45:00Z</cp:lastPrinted>
  <dcterms:created xsi:type="dcterms:W3CDTF">2021-01-05T07:55:00Z</dcterms:created>
  <dcterms:modified xsi:type="dcterms:W3CDTF">2021-01-05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csl.mendeley.com/styles/599411331/elsevier-with-titles</vt:lpwstr>
  </property>
  <property fmtid="{D5CDD505-2E9C-101B-9397-08002B2CF9AE}" pid="5" name="Mendeley Recent Style Name 1_1">
    <vt:lpwstr>Elsevier (numeric, with titles) - Dan Coster</vt:lpwstr>
  </property>
  <property fmtid="{D5CDD505-2E9C-101B-9397-08002B2CF9AE}" pid="6" name="Mendeley Recent Style Id 2_1">
    <vt:lpwstr>http://csl.mendeley.com/styles/599411331/elsevier-vancouver</vt:lpwstr>
  </property>
  <property fmtid="{D5CDD505-2E9C-101B-9397-08002B2CF9AE}" pid="7" name="Mendeley Recent Style Name 2_1">
    <vt:lpwstr>Elsevier - Vancouver - Dan Coster</vt:lpwstr>
  </property>
  <property fmtid="{D5CDD505-2E9C-101B-9397-08002B2CF9AE}" pid="8" name="Mendeley Recent Style Id 3_1">
    <vt:lpwstr>http://www.zotero.org/styles/european-journal-of-radiology</vt:lpwstr>
  </property>
  <property fmtid="{D5CDD505-2E9C-101B-9397-08002B2CF9AE}" pid="9" name="Mendeley Recent Style Name 3_1">
    <vt:lpwstr>European Journal of Radiology</vt:lpwstr>
  </property>
  <property fmtid="{D5CDD505-2E9C-101B-9397-08002B2CF9AE}" pid="10" name="Mendeley Recent Style Id 4_1">
    <vt:lpwstr>http://www.zotero.org/styles/international-journal-of-gynecology-and-obstetrics</vt:lpwstr>
  </property>
  <property fmtid="{D5CDD505-2E9C-101B-9397-08002B2CF9AE}" pid="11" name="Mendeley Recent Style Name 4_1">
    <vt:lpwstr>International Journal of Gynecology and Obstetrics</vt:lpwstr>
  </property>
  <property fmtid="{D5CDD505-2E9C-101B-9397-08002B2CF9AE}" pid="12" name="Mendeley Recent Style Id 5_1">
    <vt:lpwstr>https://csl.mendeley.com/styles/599411331/elsevier-vancouver</vt:lpwstr>
  </property>
  <property fmtid="{D5CDD505-2E9C-101B-9397-08002B2CF9AE}" pid="13" name="Mendeley Recent Style Name 5_1">
    <vt:lpwstr>JAMIA_2</vt:lpwstr>
  </property>
  <property fmtid="{D5CDD505-2E9C-101B-9397-08002B2CF9AE}" pid="14" name="Mendeley Recent Style Id 6_1">
    <vt:lpwstr>https://csl.mendeley.com/styles/599411331/elsevier-vancouver-2</vt:lpwstr>
  </property>
  <property fmtid="{D5CDD505-2E9C-101B-9397-08002B2CF9AE}" pid="15" name="Mendeley Recent Style Name 6_1">
    <vt:lpwstr>JAMIA_FINAL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csl.mendeley.com/styles/599411331/elsevier-vancouver-2</vt:lpwstr>
  </property>
  <property fmtid="{D5CDD505-2E9C-101B-9397-08002B2CF9AE}" pid="21" name="Mendeley Recent Style Name 9_1">
    <vt:lpwstr>Temp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2a5ebe0-8010-3f18-a112-a6c35e5f83fc</vt:lpwstr>
  </property>
  <property fmtid="{D5CDD505-2E9C-101B-9397-08002B2CF9AE}" pid="24" name="Mendeley Citation Style_1">
    <vt:lpwstr>https://csl.mendeley.com/styles/599411331/elsevier-vancouver-2</vt:lpwstr>
  </property>
</Properties>
</file>